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7C8F3" w14:textId="7D3AF155" w:rsidR="0064352C" w:rsidRDefault="0064352C" w:rsidP="0064352C">
      <w:pPr>
        <w:pStyle w:val="a"/>
        <w:spacing w:after="0"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Hlk47882759"/>
      <w:r w:rsidRPr="000B4598">
        <w:rPr>
          <w:rFonts w:ascii="Arial" w:hAnsi="Arial" w:cs="Arial"/>
          <w:b/>
          <w:bCs/>
          <w:sz w:val="22"/>
          <w:szCs w:val="22"/>
        </w:rPr>
        <w:t>T</w:t>
      </w:r>
      <w:r w:rsidRPr="000B4598">
        <w:rPr>
          <w:rFonts w:ascii="Arial" w:hAnsi="Arial" w:cs="Arial" w:hint="eastAsia"/>
          <w:b/>
          <w:bCs/>
          <w:sz w:val="22"/>
          <w:szCs w:val="22"/>
        </w:rPr>
        <w:t>able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. Associations of demographic, clinical, and pathological factors with </w:t>
      </w:r>
      <w:r w:rsidRPr="009965D1">
        <w:rPr>
          <w:rFonts w:ascii="Arial" w:hAnsi="Arial" w:cs="Arial"/>
          <w:b/>
          <w:bCs/>
          <w:sz w:val="22"/>
          <w:szCs w:val="22"/>
        </w:rPr>
        <w:t>PFS and OS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 in all the patients with advanced pancreatic cancer treated with first-line NPS chemotherapy, estimated using the Cox proportional hazards regression</w:t>
      </w:r>
    </w:p>
    <w:p w14:paraId="22A4CCF3" w14:textId="77777777" w:rsidR="0064352C" w:rsidRPr="004A58CD" w:rsidRDefault="0064352C" w:rsidP="0064352C">
      <w:pPr>
        <w:pStyle w:val="a"/>
        <w:spacing w:after="0" w:line="240" w:lineRule="auto"/>
        <w:jc w:val="center"/>
        <w:rPr>
          <w:sz w:val="22"/>
          <w:szCs w:val="22"/>
        </w:rPr>
      </w:pPr>
    </w:p>
    <w:tbl>
      <w:tblPr>
        <w:tblW w:w="541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2"/>
        <w:gridCol w:w="2139"/>
        <w:gridCol w:w="896"/>
        <w:gridCol w:w="2378"/>
        <w:gridCol w:w="1020"/>
        <w:gridCol w:w="1869"/>
        <w:gridCol w:w="896"/>
        <w:gridCol w:w="1887"/>
        <w:gridCol w:w="896"/>
      </w:tblGrid>
      <w:tr w:rsidR="0064352C" w:rsidRPr="000B4598" w14:paraId="55DF59F0" w14:textId="77777777" w:rsidTr="0012174B">
        <w:trPr>
          <w:jc w:val="center"/>
        </w:trPr>
        <w:tc>
          <w:tcPr>
            <w:tcW w:w="1049" w:type="pct"/>
            <w:vMerge w:val="restart"/>
            <w:shd w:val="clear" w:color="auto" w:fill="auto"/>
          </w:tcPr>
          <w:p w14:paraId="2757596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125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D0C7C35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PFS</w:t>
            </w:r>
          </w:p>
        </w:tc>
        <w:tc>
          <w:tcPr>
            <w:tcW w:w="1826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305F045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OS</w:t>
            </w:r>
          </w:p>
        </w:tc>
      </w:tr>
      <w:tr w:rsidR="0064352C" w:rsidRPr="000B4598" w14:paraId="66C86F5F" w14:textId="77777777" w:rsidTr="0012174B">
        <w:trPr>
          <w:jc w:val="center"/>
        </w:trPr>
        <w:tc>
          <w:tcPr>
            <w:tcW w:w="104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48A21F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67332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Univariable HR (95% CI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E3D47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186DE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ultivariable </w:t>
            </w:r>
          </w:p>
          <w:p w14:paraId="60DF9D5B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HR</w:t>
            </w:r>
            <w:r w:rsidRPr="000B459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49A6D" w14:textId="77777777" w:rsidR="0064352C" w:rsidRPr="000B4598" w:rsidRDefault="0064352C" w:rsidP="0012174B">
            <w:pPr>
              <w:pStyle w:val="a"/>
              <w:spacing w:after="0" w:line="240" w:lineRule="auto"/>
              <w:ind w:hanging="137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536CB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Univariable HR (95% CI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3D280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F60A6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Multivariable HR</w:t>
            </w:r>
            <w:r w:rsidRPr="000B459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BAC94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64352C" w:rsidRPr="000B4598" w14:paraId="5D5B354F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326585E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708" w:type="pct"/>
            <w:shd w:val="clear" w:color="auto" w:fill="auto"/>
          </w:tcPr>
          <w:p w14:paraId="7BCEA21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412D4EE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715</w:t>
            </w:r>
          </w:p>
        </w:tc>
        <w:tc>
          <w:tcPr>
            <w:tcW w:w="787" w:type="pct"/>
            <w:shd w:val="clear" w:color="auto" w:fill="auto"/>
          </w:tcPr>
          <w:p w14:paraId="0237F7C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3828CE8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62</w:t>
            </w:r>
          </w:p>
        </w:tc>
        <w:tc>
          <w:tcPr>
            <w:tcW w:w="619" w:type="pct"/>
            <w:shd w:val="clear" w:color="auto" w:fill="auto"/>
          </w:tcPr>
          <w:p w14:paraId="1086FC7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2590244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365</w:t>
            </w:r>
          </w:p>
        </w:tc>
        <w:tc>
          <w:tcPr>
            <w:tcW w:w="625" w:type="pct"/>
            <w:shd w:val="clear" w:color="auto" w:fill="auto"/>
          </w:tcPr>
          <w:p w14:paraId="25CD1A8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487F793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543</w:t>
            </w:r>
          </w:p>
        </w:tc>
      </w:tr>
      <w:tr w:rsidR="0064352C" w:rsidRPr="000B4598" w14:paraId="3663122A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0F19063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&lt;58, n=91</w:t>
            </w:r>
          </w:p>
        </w:tc>
        <w:tc>
          <w:tcPr>
            <w:tcW w:w="708" w:type="pct"/>
            <w:shd w:val="clear" w:color="auto" w:fill="auto"/>
          </w:tcPr>
          <w:p w14:paraId="4E10691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669D3E0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9623B4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0888383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6CE10BF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1093E95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156C029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6BABBC4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4C11EB4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1BCA06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≥58, n=91</w:t>
            </w:r>
          </w:p>
        </w:tc>
        <w:tc>
          <w:tcPr>
            <w:tcW w:w="708" w:type="pct"/>
            <w:shd w:val="clear" w:color="auto" w:fill="auto"/>
          </w:tcPr>
          <w:p w14:paraId="0C62BD1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94 (0.68-1.30)</w:t>
            </w:r>
          </w:p>
        </w:tc>
        <w:tc>
          <w:tcPr>
            <w:tcW w:w="291" w:type="pct"/>
            <w:shd w:val="clear" w:color="auto" w:fill="auto"/>
          </w:tcPr>
          <w:p w14:paraId="42FD69E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0ED5C75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2 (0.51-1.02)</w:t>
            </w:r>
          </w:p>
        </w:tc>
        <w:tc>
          <w:tcPr>
            <w:tcW w:w="339" w:type="pct"/>
            <w:shd w:val="clear" w:color="auto" w:fill="auto"/>
          </w:tcPr>
          <w:p w14:paraId="3A4D6CC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4753317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19 (0.82-1.71)</w:t>
            </w:r>
          </w:p>
        </w:tc>
        <w:tc>
          <w:tcPr>
            <w:tcW w:w="291" w:type="pct"/>
            <w:shd w:val="clear" w:color="auto" w:fill="auto"/>
          </w:tcPr>
          <w:p w14:paraId="5D9E536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1DF2DC8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13 (0.77-1.66)</w:t>
            </w:r>
          </w:p>
        </w:tc>
        <w:tc>
          <w:tcPr>
            <w:tcW w:w="291" w:type="pct"/>
            <w:shd w:val="clear" w:color="auto" w:fill="auto"/>
          </w:tcPr>
          <w:p w14:paraId="09030AC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1FC08454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0FC3B1E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708" w:type="pct"/>
            <w:shd w:val="clear" w:color="auto" w:fill="auto"/>
          </w:tcPr>
          <w:p w14:paraId="618C2AC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595201E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17</w:t>
            </w:r>
          </w:p>
        </w:tc>
        <w:tc>
          <w:tcPr>
            <w:tcW w:w="787" w:type="pct"/>
            <w:shd w:val="clear" w:color="auto" w:fill="auto"/>
          </w:tcPr>
          <w:p w14:paraId="3A203DE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01F2D2B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619" w:type="pct"/>
            <w:shd w:val="clear" w:color="auto" w:fill="auto"/>
          </w:tcPr>
          <w:p w14:paraId="5B8A27C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5E257FD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49</w:t>
            </w:r>
          </w:p>
        </w:tc>
        <w:tc>
          <w:tcPr>
            <w:tcW w:w="625" w:type="pct"/>
            <w:shd w:val="clear" w:color="auto" w:fill="auto"/>
          </w:tcPr>
          <w:p w14:paraId="5FA778C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36D18AA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65</w:t>
            </w:r>
          </w:p>
        </w:tc>
      </w:tr>
      <w:tr w:rsidR="0064352C" w:rsidRPr="000B4598" w14:paraId="28E58A05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37A160A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Male, n=108</w:t>
            </w:r>
          </w:p>
        </w:tc>
        <w:tc>
          <w:tcPr>
            <w:tcW w:w="708" w:type="pct"/>
            <w:shd w:val="clear" w:color="auto" w:fill="auto"/>
          </w:tcPr>
          <w:p w14:paraId="4506EF1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360E42A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5C20EF7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768EA0E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58BFE2D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546DFDA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1AA8448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4459177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68EE55C8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08ECA33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Female, n=74</w:t>
            </w:r>
          </w:p>
        </w:tc>
        <w:tc>
          <w:tcPr>
            <w:tcW w:w="708" w:type="pct"/>
            <w:shd w:val="clear" w:color="auto" w:fill="auto"/>
          </w:tcPr>
          <w:p w14:paraId="793ED7D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67 (0.48-0.93)</w:t>
            </w:r>
          </w:p>
        </w:tc>
        <w:tc>
          <w:tcPr>
            <w:tcW w:w="291" w:type="pct"/>
            <w:shd w:val="clear" w:color="auto" w:fill="auto"/>
          </w:tcPr>
          <w:p w14:paraId="7AEC136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4DB203D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72 (0.51-1.03)</w:t>
            </w:r>
          </w:p>
        </w:tc>
        <w:tc>
          <w:tcPr>
            <w:tcW w:w="339" w:type="pct"/>
            <w:shd w:val="clear" w:color="auto" w:fill="auto"/>
          </w:tcPr>
          <w:p w14:paraId="414AB88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6A9525C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68 (0.47-1.00)</w:t>
            </w:r>
          </w:p>
        </w:tc>
        <w:tc>
          <w:tcPr>
            <w:tcW w:w="291" w:type="pct"/>
            <w:shd w:val="clear" w:color="auto" w:fill="auto"/>
          </w:tcPr>
          <w:p w14:paraId="76D7E36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533B5CD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69 (0.47-1.02)</w:t>
            </w:r>
          </w:p>
        </w:tc>
        <w:tc>
          <w:tcPr>
            <w:tcW w:w="291" w:type="pct"/>
            <w:shd w:val="clear" w:color="auto" w:fill="auto"/>
          </w:tcPr>
          <w:p w14:paraId="2765014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07FD334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A5DCFD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ECOG PS score</w:t>
            </w:r>
          </w:p>
        </w:tc>
        <w:tc>
          <w:tcPr>
            <w:tcW w:w="708" w:type="pct"/>
            <w:shd w:val="clear" w:color="auto" w:fill="auto"/>
          </w:tcPr>
          <w:p w14:paraId="1BFA6FE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71A4994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04</w:t>
            </w:r>
          </w:p>
        </w:tc>
        <w:tc>
          <w:tcPr>
            <w:tcW w:w="787" w:type="pct"/>
            <w:shd w:val="clear" w:color="auto" w:fill="auto"/>
          </w:tcPr>
          <w:p w14:paraId="529861B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3AE9F40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b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b/>
                <w:sz w:val="22"/>
                <w:szCs w:val="22"/>
              </w:rPr>
              <w:t>.020</w:t>
            </w:r>
          </w:p>
        </w:tc>
        <w:tc>
          <w:tcPr>
            <w:tcW w:w="619" w:type="pct"/>
            <w:shd w:val="clear" w:color="auto" w:fill="auto"/>
          </w:tcPr>
          <w:p w14:paraId="3C42EFF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6EFC4DD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25" w:type="pct"/>
            <w:shd w:val="clear" w:color="auto" w:fill="auto"/>
          </w:tcPr>
          <w:p w14:paraId="60420D2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60FFCD9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64352C" w:rsidRPr="000B4598" w14:paraId="1909562B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52D6638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0, n=142</w:t>
            </w:r>
          </w:p>
        </w:tc>
        <w:tc>
          <w:tcPr>
            <w:tcW w:w="708" w:type="pct"/>
            <w:shd w:val="clear" w:color="auto" w:fill="auto"/>
          </w:tcPr>
          <w:p w14:paraId="05B62D7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38FB9AE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27736EB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126BE6B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507E816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20360EA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54DBE64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131EA0B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4352C" w:rsidRPr="000B4598" w14:paraId="439BD598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63B6B7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1, n=40</w:t>
            </w:r>
          </w:p>
        </w:tc>
        <w:tc>
          <w:tcPr>
            <w:tcW w:w="708" w:type="pct"/>
            <w:shd w:val="clear" w:color="auto" w:fill="auto"/>
          </w:tcPr>
          <w:p w14:paraId="0097794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72 (1.18-2.50)</w:t>
            </w:r>
          </w:p>
        </w:tc>
        <w:tc>
          <w:tcPr>
            <w:tcW w:w="291" w:type="pct"/>
            <w:shd w:val="clear" w:color="auto" w:fill="auto"/>
          </w:tcPr>
          <w:p w14:paraId="4E14244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75BFC9C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63 (1.08-2.46)</w:t>
            </w:r>
          </w:p>
        </w:tc>
        <w:tc>
          <w:tcPr>
            <w:tcW w:w="339" w:type="pct"/>
            <w:shd w:val="clear" w:color="auto" w:fill="auto"/>
          </w:tcPr>
          <w:p w14:paraId="59AD89E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719020E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20 (1.48-3.27)</w:t>
            </w:r>
          </w:p>
        </w:tc>
        <w:tc>
          <w:tcPr>
            <w:tcW w:w="291" w:type="pct"/>
            <w:shd w:val="clear" w:color="auto" w:fill="auto"/>
          </w:tcPr>
          <w:p w14:paraId="414A604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5D5B9C0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77 (1.79-4.28)</w:t>
            </w:r>
          </w:p>
        </w:tc>
        <w:tc>
          <w:tcPr>
            <w:tcW w:w="291" w:type="pct"/>
            <w:shd w:val="clear" w:color="auto" w:fill="auto"/>
          </w:tcPr>
          <w:p w14:paraId="1E7D2FB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4352C" w:rsidRPr="000B4598" w14:paraId="74A26A8A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4C5E13D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age </w:t>
            </w:r>
          </w:p>
        </w:tc>
        <w:tc>
          <w:tcPr>
            <w:tcW w:w="708" w:type="pct"/>
            <w:shd w:val="clear" w:color="auto" w:fill="auto"/>
          </w:tcPr>
          <w:p w14:paraId="502B0C7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1E8A45B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10</w:t>
            </w:r>
          </w:p>
        </w:tc>
        <w:tc>
          <w:tcPr>
            <w:tcW w:w="787" w:type="pct"/>
            <w:shd w:val="clear" w:color="auto" w:fill="auto"/>
          </w:tcPr>
          <w:p w14:paraId="39A23DF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202F686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127</w:t>
            </w:r>
          </w:p>
        </w:tc>
        <w:tc>
          <w:tcPr>
            <w:tcW w:w="619" w:type="pct"/>
            <w:shd w:val="clear" w:color="auto" w:fill="auto"/>
          </w:tcPr>
          <w:p w14:paraId="55C4D1B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7AAE505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09</w:t>
            </w:r>
          </w:p>
        </w:tc>
        <w:tc>
          <w:tcPr>
            <w:tcW w:w="625" w:type="pct"/>
            <w:shd w:val="clear" w:color="auto" w:fill="auto"/>
          </w:tcPr>
          <w:p w14:paraId="0C4C106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5D1E760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36</w:t>
            </w:r>
          </w:p>
        </w:tc>
      </w:tr>
      <w:tr w:rsidR="0064352C" w:rsidRPr="000B4598" w14:paraId="376AB83F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5DE305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Locally advanced, n=15</w:t>
            </w:r>
          </w:p>
        </w:tc>
        <w:tc>
          <w:tcPr>
            <w:tcW w:w="708" w:type="pct"/>
            <w:shd w:val="clear" w:color="auto" w:fill="auto"/>
          </w:tcPr>
          <w:p w14:paraId="07F124F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4924DE4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266FC72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2938AF1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7EA2B3F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42DFE38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22296EC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2A8B272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47EB26A1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42B2CF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Metastatic, n=167</w:t>
            </w:r>
          </w:p>
        </w:tc>
        <w:tc>
          <w:tcPr>
            <w:tcW w:w="708" w:type="pct"/>
            <w:shd w:val="clear" w:color="auto" w:fill="auto"/>
          </w:tcPr>
          <w:p w14:paraId="5769D98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35 (1.23-4.47)</w:t>
            </w:r>
          </w:p>
        </w:tc>
        <w:tc>
          <w:tcPr>
            <w:tcW w:w="291" w:type="pct"/>
            <w:shd w:val="clear" w:color="auto" w:fill="auto"/>
          </w:tcPr>
          <w:p w14:paraId="12CACDF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094B250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71 (0.86-3.38)</w:t>
            </w:r>
          </w:p>
        </w:tc>
        <w:tc>
          <w:tcPr>
            <w:tcW w:w="339" w:type="pct"/>
            <w:shd w:val="clear" w:color="auto" w:fill="auto"/>
          </w:tcPr>
          <w:p w14:paraId="22D7C01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49F1816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.04 (1.33-6.97)</w:t>
            </w:r>
          </w:p>
        </w:tc>
        <w:tc>
          <w:tcPr>
            <w:tcW w:w="291" w:type="pct"/>
            <w:shd w:val="clear" w:color="auto" w:fill="auto"/>
          </w:tcPr>
          <w:p w14:paraId="50FD619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2394F72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58 (1.06-6.27)</w:t>
            </w:r>
          </w:p>
        </w:tc>
        <w:tc>
          <w:tcPr>
            <w:tcW w:w="291" w:type="pct"/>
            <w:shd w:val="clear" w:color="auto" w:fill="auto"/>
          </w:tcPr>
          <w:p w14:paraId="24D985B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180364A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2335B8F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Location of primary tumor</w:t>
            </w:r>
          </w:p>
        </w:tc>
        <w:tc>
          <w:tcPr>
            <w:tcW w:w="708" w:type="pct"/>
            <w:shd w:val="clear" w:color="auto" w:fill="auto"/>
          </w:tcPr>
          <w:p w14:paraId="5F05CAB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7C3E0F3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728</w:t>
            </w:r>
          </w:p>
        </w:tc>
        <w:tc>
          <w:tcPr>
            <w:tcW w:w="787" w:type="pct"/>
            <w:shd w:val="clear" w:color="auto" w:fill="auto"/>
          </w:tcPr>
          <w:p w14:paraId="73DB8BA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488A30B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61</w:t>
            </w:r>
          </w:p>
        </w:tc>
        <w:tc>
          <w:tcPr>
            <w:tcW w:w="619" w:type="pct"/>
            <w:shd w:val="clear" w:color="auto" w:fill="auto"/>
          </w:tcPr>
          <w:p w14:paraId="787B66E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3127428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596</w:t>
            </w:r>
          </w:p>
        </w:tc>
        <w:tc>
          <w:tcPr>
            <w:tcW w:w="625" w:type="pct"/>
            <w:shd w:val="clear" w:color="auto" w:fill="auto"/>
          </w:tcPr>
          <w:p w14:paraId="4A30C94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4CA7840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86</w:t>
            </w:r>
          </w:p>
        </w:tc>
      </w:tr>
      <w:tr w:rsidR="0064352C" w:rsidRPr="000B4598" w14:paraId="3DE5122B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3EAF8E7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Head/neck, n=62</w:t>
            </w:r>
          </w:p>
        </w:tc>
        <w:tc>
          <w:tcPr>
            <w:tcW w:w="708" w:type="pct"/>
            <w:shd w:val="clear" w:color="auto" w:fill="auto"/>
          </w:tcPr>
          <w:p w14:paraId="6FFA814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783DF37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7BB19CC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67D77C7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50CDDD4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04AEF20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46875BA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51D39AC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C6DF575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7F6C19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Body/tail, n=120</w:t>
            </w:r>
          </w:p>
        </w:tc>
        <w:tc>
          <w:tcPr>
            <w:tcW w:w="708" w:type="pct"/>
            <w:shd w:val="clear" w:color="auto" w:fill="auto"/>
          </w:tcPr>
          <w:p w14:paraId="706E23C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06 (0.76-1.49)</w:t>
            </w:r>
          </w:p>
        </w:tc>
        <w:tc>
          <w:tcPr>
            <w:tcW w:w="291" w:type="pct"/>
            <w:shd w:val="clear" w:color="auto" w:fill="auto"/>
          </w:tcPr>
          <w:p w14:paraId="4C60A77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306912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94 (0.64-1.38)</w:t>
            </w:r>
          </w:p>
        </w:tc>
        <w:tc>
          <w:tcPr>
            <w:tcW w:w="339" w:type="pct"/>
            <w:shd w:val="clear" w:color="auto" w:fill="auto"/>
          </w:tcPr>
          <w:p w14:paraId="1DFC1D4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6BFAF90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90 (0.62-1.32)</w:t>
            </w:r>
          </w:p>
        </w:tc>
        <w:tc>
          <w:tcPr>
            <w:tcW w:w="291" w:type="pct"/>
            <w:shd w:val="clear" w:color="auto" w:fill="auto"/>
          </w:tcPr>
          <w:p w14:paraId="1630D7D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6AD5197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1 (0.47-1.05)</w:t>
            </w:r>
          </w:p>
        </w:tc>
        <w:tc>
          <w:tcPr>
            <w:tcW w:w="291" w:type="pct"/>
            <w:shd w:val="clear" w:color="auto" w:fill="auto"/>
          </w:tcPr>
          <w:p w14:paraId="0C3EB33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00338A65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016E775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Tumor differentiation</w:t>
            </w:r>
          </w:p>
        </w:tc>
        <w:tc>
          <w:tcPr>
            <w:tcW w:w="708" w:type="pct"/>
            <w:shd w:val="clear" w:color="auto" w:fill="auto"/>
          </w:tcPr>
          <w:p w14:paraId="05E5761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4EF0F5C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787" w:type="pct"/>
            <w:shd w:val="clear" w:color="auto" w:fill="auto"/>
          </w:tcPr>
          <w:p w14:paraId="0D119DF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77E57F3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215</w:t>
            </w:r>
          </w:p>
        </w:tc>
        <w:tc>
          <w:tcPr>
            <w:tcW w:w="619" w:type="pct"/>
            <w:shd w:val="clear" w:color="auto" w:fill="auto"/>
          </w:tcPr>
          <w:p w14:paraId="3A4F530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1031F85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174</w:t>
            </w:r>
          </w:p>
        </w:tc>
        <w:tc>
          <w:tcPr>
            <w:tcW w:w="625" w:type="pct"/>
            <w:shd w:val="clear" w:color="auto" w:fill="auto"/>
          </w:tcPr>
          <w:p w14:paraId="6811A4B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07E891F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373</w:t>
            </w:r>
          </w:p>
        </w:tc>
      </w:tr>
      <w:tr w:rsidR="0064352C" w:rsidRPr="000B4598" w14:paraId="3764AFF5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5450EEE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B4598">
              <w:rPr>
                <w:rFonts w:ascii="Arial" w:hAnsi="Arial" w:cs="Arial"/>
                <w:sz w:val="22"/>
                <w:szCs w:val="22"/>
              </w:rPr>
              <w:t>Well</w:t>
            </w:r>
            <w:proofErr w:type="gramEnd"/>
            <w:r w:rsidRPr="000B4598">
              <w:rPr>
                <w:rFonts w:ascii="Arial" w:hAnsi="Arial" w:cs="Arial"/>
                <w:sz w:val="22"/>
                <w:szCs w:val="22"/>
              </w:rPr>
              <w:t>/well-moderately/moderately differentiated, n=</w:t>
            </w:r>
            <w:r w:rsidRPr="000B4598">
              <w:rPr>
                <w:rFonts w:ascii="Arial" w:hAnsi="Arial" w:cs="Arial" w:hint="eastAsia"/>
                <w:sz w:val="22"/>
                <w:szCs w:val="22"/>
              </w:rPr>
              <w:t>67</w:t>
            </w:r>
          </w:p>
        </w:tc>
        <w:tc>
          <w:tcPr>
            <w:tcW w:w="708" w:type="pct"/>
            <w:shd w:val="clear" w:color="auto" w:fill="auto"/>
          </w:tcPr>
          <w:p w14:paraId="3FE8EB5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6598E99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645BA7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2C0F500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627F075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3E49A82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2AC4398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44DEEE3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6822C914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2CBF21E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Moderately-poorly/poorly differentiated, n=</w:t>
            </w:r>
            <w:r w:rsidRPr="000B4598">
              <w:rPr>
                <w:rFonts w:ascii="Arial" w:hAnsi="Arial" w:cs="Arial" w:hint="eastAsia"/>
                <w:sz w:val="22"/>
                <w:szCs w:val="22"/>
              </w:rPr>
              <w:t>115</w:t>
            </w:r>
          </w:p>
        </w:tc>
        <w:tc>
          <w:tcPr>
            <w:tcW w:w="708" w:type="pct"/>
            <w:shd w:val="clear" w:color="auto" w:fill="auto"/>
          </w:tcPr>
          <w:p w14:paraId="3B842A8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33 (0.95-1.86)</w:t>
            </w:r>
          </w:p>
        </w:tc>
        <w:tc>
          <w:tcPr>
            <w:tcW w:w="291" w:type="pct"/>
            <w:shd w:val="clear" w:color="auto" w:fill="auto"/>
          </w:tcPr>
          <w:p w14:paraId="585F684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5F31898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26 (0.88-1.80)</w:t>
            </w:r>
          </w:p>
        </w:tc>
        <w:tc>
          <w:tcPr>
            <w:tcW w:w="339" w:type="pct"/>
            <w:shd w:val="clear" w:color="auto" w:fill="auto"/>
          </w:tcPr>
          <w:p w14:paraId="0A769A7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030FF86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30 (0.89-1.91)</w:t>
            </w:r>
          </w:p>
        </w:tc>
        <w:tc>
          <w:tcPr>
            <w:tcW w:w="291" w:type="pct"/>
            <w:shd w:val="clear" w:color="auto" w:fill="auto"/>
          </w:tcPr>
          <w:p w14:paraId="16B9845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6616362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21 (0.80-1.82)</w:t>
            </w:r>
          </w:p>
        </w:tc>
        <w:tc>
          <w:tcPr>
            <w:tcW w:w="291" w:type="pct"/>
            <w:shd w:val="clear" w:color="auto" w:fill="auto"/>
          </w:tcPr>
          <w:p w14:paraId="7D274F8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69E4292E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988F8C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Metastasis site</w:t>
            </w:r>
          </w:p>
        </w:tc>
        <w:tc>
          <w:tcPr>
            <w:tcW w:w="708" w:type="pct"/>
            <w:shd w:val="clear" w:color="auto" w:fill="auto"/>
          </w:tcPr>
          <w:p w14:paraId="36BCD57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0555202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09</w:t>
            </w:r>
          </w:p>
        </w:tc>
        <w:tc>
          <w:tcPr>
            <w:tcW w:w="787" w:type="pct"/>
            <w:shd w:val="clear" w:color="auto" w:fill="auto"/>
          </w:tcPr>
          <w:p w14:paraId="2DBF325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1AF9FF1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247</w:t>
            </w:r>
          </w:p>
        </w:tc>
        <w:tc>
          <w:tcPr>
            <w:tcW w:w="619" w:type="pct"/>
            <w:shd w:val="clear" w:color="auto" w:fill="auto"/>
          </w:tcPr>
          <w:p w14:paraId="03BC72B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6F88DFD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232</w:t>
            </w:r>
          </w:p>
        </w:tc>
        <w:tc>
          <w:tcPr>
            <w:tcW w:w="625" w:type="pct"/>
            <w:shd w:val="clear" w:color="auto" w:fill="auto"/>
          </w:tcPr>
          <w:p w14:paraId="7101333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5617CB6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844</w:t>
            </w:r>
          </w:p>
        </w:tc>
      </w:tr>
      <w:tr w:rsidR="0064352C" w:rsidRPr="000B4598" w14:paraId="27E308A9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710CAAF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Liver, n=66</w:t>
            </w:r>
          </w:p>
        </w:tc>
        <w:tc>
          <w:tcPr>
            <w:tcW w:w="708" w:type="pct"/>
            <w:shd w:val="clear" w:color="auto" w:fill="auto"/>
          </w:tcPr>
          <w:p w14:paraId="0E07BD1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59EE02D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1AEF794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700D433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47D91A7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6ED9B7D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316DFD0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63900A2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0DFCE778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4BD00A9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Liver and others, n=66</w:t>
            </w:r>
          </w:p>
        </w:tc>
        <w:tc>
          <w:tcPr>
            <w:tcW w:w="708" w:type="pct"/>
            <w:shd w:val="clear" w:color="auto" w:fill="auto"/>
          </w:tcPr>
          <w:p w14:paraId="073342D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94 (0.65-1.35)</w:t>
            </w:r>
          </w:p>
        </w:tc>
        <w:tc>
          <w:tcPr>
            <w:tcW w:w="291" w:type="pct"/>
            <w:shd w:val="clear" w:color="auto" w:fill="auto"/>
          </w:tcPr>
          <w:p w14:paraId="5497C88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721</w:t>
            </w:r>
          </w:p>
        </w:tc>
        <w:tc>
          <w:tcPr>
            <w:tcW w:w="787" w:type="pct"/>
            <w:shd w:val="clear" w:color="auto" w:fill="auto"/>
          </w:tcPr>
          <w:p w14:paraId="5DF408F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69 (0.26-1.83)</w:t>
            </w:r>
          </w:p>
        </w:tc>
        <w:tc>
          <w:tcPr>
            <w:tcW w:w="339" w:type="pct"/>
            <w:shd w:val="clear" w:color="auto" w:fill="auto"/>
          </w:tcPr>
          <w:p w14:paraId="7609524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135</w:t>
            </w:r>
          </w:p>
        </w:tc>
        <w:tc>
          <w:tcPr>
            <w:tcW w:w="619" w:type="pct"/>
            <w:shd w:val="clear" w:color="auto" w:fill="auto"/>
          </w:tcPr>
          <w:p w14:paraId="5EA690D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11 (0.73-1.69)</w:t>
            </w:r>
          </w:p>
        </w:tc>
        <w:tc>
          <w:tcPr>
            <w:tcW w:w="291" w:type="pct"/>
            <w:shd w:val="clear" w:color="auto" w:fill="auto"/>
          </w:tcPr>
          <w:p w14:paraId="370F452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632</w:t>
            </w:r>
          </w:p>
        </w:tc>
        <w:tc>
          <w:tcPr>
            <w:tcW w:w="625" w:type="pct"/>
            <w:shd w:val="clear" w:color="auto" w:fill="auto"/>
          </w:tcPr>
          <w:p w14:paraId="5FDD843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4 (0.24-2.34)</w:t>
            </w:r>
          </w:p>
        </w:tc>
        <w:tc>
          <w:tcPr>
            <w:tcW w:w="291" w:type="pct"/>
            <w:shd w:val="clear" w:color="auto" w:fill="auto"/>
          </w:tcPr>
          <w:p w14:paraId="502747D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610</w:t>
            </w:r>
          </w:p>
        </w:tc>
      </w:tr>
      <w:tr w:rsidR="0064352C" w:rsidRPr="000B4598" w14:paraId="7414BCD4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3A48959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Others except liver, n=35</w:t>
            </w:r>
          </w:p>
        </w:tc>
        <w:tc>
          <w:tcPr>
            <w:tcW w:w="708" w:type="pct"/>
            <w:shd w:val="clear" w:color="auto" w:fill="auto"/>
          </w:tcPr>
          <w:p w14:paraId="0D9EFDF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50 (0.31-0.79)</w:t>
            </w:r>
          </w:p>
        </w:tc>
        <w:tc>
          <w:tcPr>
            <w:tcW w:w="291" w:type="pct"/>
            <w:shd w:val="clear" w:color="auto" w:fill="auto"/>
          </w:tcPr>
          <w:p w14:paraId="2781FD9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03</w:t>
            </w:r>
          </w:p>
        </w:tc>
        <w:tc>
          <w:tcPr>
            <w:tcW w:w="787" w:type="pct"/>
            <w:shd w:val="clear" w:color="auto" w:fill="auto"/>
          </w:tcPr>
          <w:p w14:paraId="40E981C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54 (0.24-1.21)</w:t>
            </w:r>
          </w:p>
        </w:tc>
        <w:tc>
          <w:tcPr>
            <w:tcW w:w="339" w:type="pct"/>
            <w:shd w:val="clear" w:color="auto" w:fill="auto"/>
          </w:tcPr>
          <w:p w14:paraId="5924DB4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452</w:t>
            </w:r>
          </w:p>
        </w:tc>
        <w:tc>
          <w:tcPr>
            <w:tcW w:w="619" w:type="pct"/>
            <w:shd w:val="clear" w:color="auto" w:fill="auto"/>
          </w:tcPr>
          <w:p w14:paraId="75FC214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71 (0.42-1.20)</w:t>
            </w:r>
          </w:p>
        </w:tc>
        <w:tc>
          <w:tcPr>
            <w:tcW w:w="291" w:type="pct"/>
            <w:shd w:val="clear" w:color="auto" w:fill="auto"/>
          </w:tcPr>
          <w:p w14:paraId="6495AAB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200</w:t>
            </w:r>
          </w:p>
        </w:tc>
        <w:tc>
          <w:tcPr>
            <w:tcW w:w="625" w:type="pct"/>
            <w:shd w:val="clear" w:color="auto" w:fill="auto"/>
          </w:tcPr>
          <w:p w14:paraId="5CC3D79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5 (0.29-1.98)</w:t>
            </w:r>
          </w:p>
        </w:tc>
        <w:tc>
          <w:tcPr>
            <w:tcW w:w="291" w:type="pct"/>
            <w:shd w:val="clear" w:color="auto" w:fill="auto"/>
          </w:tcPr>
          <w:p w14:paraId="6031DDB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562</w:t>
            </w:r>
          </w:p>
        </w:tc>
      </w:tr>
      <w:tr w:rsidR="0064352C" w:rsidRPr="000B4598" w14:paraId="11CF7FE0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5A9D060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Number of</w:t>
            </w:r>
            <w:r w:rsidRPr="000B459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metastases</w:t>
            </w:r>
          </w:p>
        </w:tc>
        <w:tc>
          <w:tcPr>
            <w:tcW w:w="708" w:type="pct"/>
            <w:shd w:val="clear" w:color="auto" w:fill="auto"/>
          </w:tcPr>
          <w:p w14:paraId="54FE166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32AF87E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787" w:type="pct"/>
            <w:shd w:val="clear" w:color="auto" w:fill="auto"/>
          </w:tcPr>
          <w:p w14:paraId="12FC774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7A782BD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279</w:t>
            </w:r>
          </w:p>
        </w:tc>
        <w:tc>
          <w:tcPr>
            <w:tcW w:w="619" w:type="pct"/>
            <w:shd w:val="clear" w:color="auto" w:fill="auto"/>
          </w:tcPr>
          <w:p w14:paraId="6F36C38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22F7E59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625" w:type="pct"/>
            <w:shd w:val="clear" w:color="auto" w:fill="auto"/>
          </w:tcPr>
          <w:p w14:paraId="1B2F99B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0C28BC6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205</w:t>
            </w:r>
          </w:p>
        </w:tc>
      </w:tr>
      <w:tr w:rsidR="0064352C" w:rsidRPr="000B4598" w14:paraId="1587EC0B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6069756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0-1, n=92</w:t>
            </w:r>
          </w:p>
        </w:tc>
        <w:tc>
          <w:tcPr>
            <w:tcW w:w="708" w:type="pct"/>
            <w:shd w:val="clear" w:color="auto" w:fill="auto"/>
          </w:tcPr>
          <w:p w14:paraId="48CA307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0FB1E74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701478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4723137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27AE7FE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6C6D287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32B73B5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3A6D7E0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41A18644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A77294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2, n=53</w:t>
            </w:r>
          </w:p>
        </w:tc>
        <w:tc>
          <w:tcPr>
            <w:tcW w:w="708" w:type="pct"/>
            <w:shd w:val="clear" w:color="auto" w:fill="auto"/>
          </w:tcPr>
          <w:p w14:paraId="6876727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03 (0.71-1.50)</w:t>
            </w:r>
          </w:p>
        </w:tc>
        <w:tc>
          <w:tcPr>
            <w:tcW w:w="291" w:type="pct"/>
            <w:shd w:val="clear" w:color="auto" w:fill="auto"/>
          </w:tcPr>
          <w:p w14:paraId="2312F10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869</w:t>
            </w:r>
          </w:p>
        </w:tc>
        <w:tc>
          <w:tcPr>
            <w:tcW w:w="787" w:type="pct"/>
            <w:shd w:val="clear" w:color="auto" w:fill="auto"/>
          </w:tcPr>
          <w:p w14:paraId="28B4E47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06 (0.70-1.59)</w:t>
            </w:r>
          </w:p>
        </w:tc>
        <w:tc>
          <w:tcPr>
            <w:tcW w:w="339" w:type="pct"/>
            <w:shd w:val="clear" w:color="auto" w:fill="auto"/>
          </w:tcPr>
          <w:p w14:paraId="3EAE9EE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91</w:t>
            </w:r>
          </w:p>
        </w:tc>
        <w:tc>
          <w:tcPr>
            <w:tcW w:w="619" w:type="pct"/>
            <w:shd w:val="clear" w:color="auto" w:fill="auto"/>
          </w:tcPr>
          <w:p w14:paraId="4C12B15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24 (0.80-1.91)</w:t>
            </w:r>
          </w:p>
        </w:tc>
        <w:tc>
          <w:tcPr>
            <w:tcW w:w="291" w:type="pct"/>
            <w:shd w:val="clear" w:color="auto" w:fill="auto"/>
          </w:tcPr>
          <w:p w14:paraId="042999D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  <w:tc>
          <w:tcPr>
            <w:tcW w:w="625" w:type="pct"/>
            <w:shd w:val="clear" w:color="auto" w:fill="auto"/>
          </w:tcPr>
          <w:p w14:paraId="4AFF9B0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11 (0.70-1.76)</w:t>
            </w:r>
          </w:p>
        </w:tc>
        <w:tc>
          <w:tcPr>
            <w:tcW w:w="291" w:type="pct"/>
            <w:shd w:val="clear" w:color="auto" w:fill="auto"/>
          </w:tcPr>
          <w:p w14:paraId="4AEB582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667</w:t>
            </w:r>
          </w:p>
        </w:tc>
      </w:tr>
      <w:tr w:rsidR="0064352C" w:rsidRPr="000B4598" w14:paraId="524B94A8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6CA8BE1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≥3, n=37</w:t>
            </w:r>
          </w:p>
        </w:tc>
        <w:tc>
          <w:tcPr>
            <w:tcW w:w="708" w:type="pct"/>
            <w:shd w:val="clear" w:color="auto" w:fill="auto"/>
          </w:tcPr>
          <w:p w14:paraId="2091349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55 (1.02-2.35)</w:t>
            </w:r>
          </w:p>
        </w:tc>
        <w:tc>
          <w:tcPr>
            <w:tcW w:w="291" w:type="pct"/>
            <w:shd w:val="clear" w:color="auto" w:fill="auto"/>
          </w:tcPr>
          <w:p w14:paraId="7D9BACE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40</w:t>
            </w:r>
          </w:p>
        </w:tc>
        <w:tc>
          <w:tcPr>
            <w:tcW w:w="787" w:type="pct"/>
            <w:shd w:val="clear" w:color="auto" w:fill="auto"/>
          </w:tcPr>
          <w:p w14:paraId="58459D5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44 (0.91-2.27)</w:t>
            </w:r>
          </w:p>
        </w:tc>
        <w:tc>
          <w:tcPr>
            <w:tcW w:w="339" w:type="pct"/>
            <w:shd w:val="clear" w:color="auto" w:fill="auto"/>
          </w:tcPr>
          <w:p w14:paraId="01B126A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116</w:t>
            </w:r>
          </w:p>
        </w:tc>
        <w:tc>
          <w:tcPr>
            <w:tcW w:w="619" w:type="pct"/>
            <w:shd w:val="clear" w:color="auto" w:fill="auto"/>
          </w:tcPr>
          <w:p w14:paraId="0423F88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76 (1.11,2.79)</w:t>
            </w:r>
          </w:p>
        </w:tc>
        <w:tc>
          <w:tcPr>
            <w:tcW w:w="291" w:type="pct"/>
            <w:shd w:val="clear" w:color="auto" w:fill="auto"/>
          </w:tcPr>
          <w:p w14:paraId="73015D0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16</w:t>
            </w:r>
          </w:p>
        </w:tc>
        <w:tc>
          <w:tcPr>
            <w:tcW w:w="625" w:type="pct"/>
            <w:shd w:val="clear" w:color="auto" w:fill="auto"/>
          </w:tcPr>
          <w:p w14:paraId="165AE98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57 (0.95-2.58)</w:t>
            </w:r>
          </w:p>
        </w:tc>
        <w:tc>
          <w:tcPr>
            <w:tcW w:w="291" w:type="pct"/>
            <w:shd w:val="clear" w:color="auto" w:fill="auto"/>
          </w:tcPr>
          <w:p w14:paraId="38BD53F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77</w:t>
            </w:r>
          </w:p>
        </w:tc>
      </w:tr>
      <w:tr w:rsidR="0064352C" w:rsidRPr="000B4598" w14:paraId="219F5A98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3892CE0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seline CA19-9 levels </w:t>
            </w:r>
          </w:p>
        </w:tc>
        <w:tc>
          <w:tcPr>
            <w:tcW w:w="708" w:type="pct"/>
            <w:shd w:val="clear" w:color="auto" w:fill="auto"/>
          </w:tcPr>
          <w:p w14:paraId="72F6594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6FCAD85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787" w:type="pct"/>
            <w:shd w:val="clear" w:color="auto" w:fill="auto"/>
          </w:tcPr>
          <w:p w14:paraId="53DB928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2991DD3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19" w:type="pct"/>
            <w:shd w:val="clear" w:color="auto" w:fill="auto"/>
          </w:tcPr>
          <w:p w14:paraId="5BDFCD4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33D3489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25" w:type="pct"/>
            <w:shd w:val="clear" w:color="auto" w:fill="auto"/>
          </w:tcPr>
          <w:p w14:paraId="4B95290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3454507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10</w:t>
            </w:r>
          </w:p>
        </w:tc>
      </w:tr>
      <w:tr w:rsidR="0064352C" w:rsidRPr="000B4598" w14:paraId="409E9257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796334A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&lt;2000 U/mL, n=94</w:t>
            </w:r>
          </w:p>
        </w:tc>
        <w:tc>
          <w:tcPr>
            <w:tcW w:w="708" w:type="pct"/>
            <w:shd w:val="clear" w:color="auto" w:fill="auto"/>
          </w:tcPr>
          <w:p w14:paraId="6DE72CA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58A7E70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C5760A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7F23770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0E992BC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2530E64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5FFF171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5825E3B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7C99134C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E60F4C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lastRenderedPageBreak/>
              <w:t xml:space="preserve">  ≥2000 U/mL, n=88</w:t>
            </w:r>
          </w:p>
        </w:tc>
        <w:tc>
          <w:tcPr>
            <w:tcW w:w="708" w:type="pct"/>
            <w:shd w:val="clear" w:color="auto" w:fill="auto"/>
          </w:tcPr>
          <w:p w14:paraId="089BB36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02 (1.45-2.81)</w:t>
            </w:r>
          </w:p>
        </w:tc>
        <w:tc>
          <w:tcPr>
            <w:tcW w:w="291" w:type="pct"/>
            <w:shd w:val="clear" w:color="auto" w:fill="auto"/>
          </w:tcPr>
          <w:p w14:paraId="583EAEA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77BFA2B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00 (1.40-2.87)</w:t>
            </w:r>
          </w:p>
        </w:tc>
        <w:tc>
          <w:tcPr>
            <w:tcW w:w="339" w:type="pct"/>
            <w:shd w:val="clear" w:color="auto" w:fill="auto"/>
          </w:tcPr>
          <w:p w14:paraId="0DD178E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38191C7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03 (1.40-2.95)</w:t>
            </w:r>
          </w:p>
        </w:tc>
        <w:tc>
          <w:tcPr>
            <w:tcW w:w="291" w:type="pct"/>
            <w:shd w:val="clear" w:color="auto" w:fill="auto"/>
          </w:tcPr>
          <w:p w14:paraId="3665476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6670721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70 (1.14-2.55)</w:t>
            </w:r>
          </w:p>
        </w:tc>
        <w:tc>
          <w:tcPr>
            <w:tcW w:w="291" w:type="pct"/>
            <w:shd w:val="clear" w:color="auto" w:fill="auto"/>
          </w:tcPr>
          <w:p w14:paraId="02D6918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0DF30A3" w14:textId="77777777" w:rsidTr="0012174B">
        <w:trPr>
          <w:jc w:val="center"/>
        </w:trPr>
        <w:tc>
          <w:tcPr>
            <w:tcW w:w="1756" w:type="pct"/>
            <w:gridSpan w:val="2"/>
            <w:shd w:val="clear" w:color="auto" w:fill="auto"/>
          </w:tcPr>
          <w:p w14:paraId="17863A1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&gt;50% decline from baseline CA19-9 level</w:t>
            </w:r>
          </w:p>
        </w:tc>
        <w:tc>
          <w:tcPr>
            <w:tcW w:w="291" w:type="pct"/>
            <w:shd w:val="clear" w:color="auto" w:fill="auto"/>
          </w:tcPr>
          <w:p w14:paraId="136FF32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787" w:type="pct"/>
            <w:shd w:val="clear" w:color="auto" w:fill="auto"/>
          </w:tcPr>
          <w:p w14:paraId="48CFF4B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6CECBAC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b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b/>
                <w:sz w:val="22"/>
                <w:szCs w:val="22"/>
              </w:rPr>
              <w:t>.008</w:t>
            </w:r>
          </w:p>
        </w:tc>
        <w:tc>
          <w:tcPr>
            <w:tcW w:w="619" w:type="pct"/>
            <w:shd w:val="clear" w:color="auto" w:fill="auto"/>
          </w:tcPr>
          <w:p w14:paraId="50C5F5A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556ECD1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04</w:t>
            </w:r>
          </w:p>
        </w:tc>
        <w:tc>
          <w:tcPr>
            <w:tcW w:w="625" w:type="pct"/>
            <w:shd w:val="clear" w:color="auto" w:fill="auto"/>
          </w:tcPr>
          <w:p w14:paraId="16BE734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235A0E3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187</w:t>
            </w:r>
          </w:p>
        </w:tc>
      </w:tr>
      <w:tr w:rsidR="0064352C" w:rsidRPr="000B4598" w14:paraId="3C049C38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D59B7F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Yes, n=94</w:t>
            </w:r>
          </w:p>
        </w:tc>
        <w:tc>
          <w:tcPr>
            <w:tcW w:w="708" w:type="pct"/>
            <w:shd w:val="clear" w:color="auto" w:fill="auto"/>
          </w:tcPr>
          <w:p w14:paraId="15F2E43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2229938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00E814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37837B8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4A27D7D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75904A7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3B859EA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102379C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1B829B5D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17E9D5A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No, n=65</w:t>
            </w:r>
          </w:p>
        </w:tc>
        <w:tc>
          <w:tcPr>
            <w:tcW w:w="708" w:type="pct"/>
            <w:shd w:val="clear" w:color="auto" w:fill="auto"/>
          </w:tcPr>
          <w:p w14:paraId="00B6422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56 (1.78-3.68)</w:t>
            </w:r>
          </w:p>
        </w:tc>
        <w:tc>
          <w:tcPr>
            <w:tcW w:w="291" w:type="pct"/>
            <w:shd w:val="clear" w:color="auto" w:fill="auto"/>
          </w:tcPr>
          <w:p w14:paraId="6B15C8B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3DC2AEF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89 (1.19-3.02)</w:t>
            </w:r>
          </w:p>
        </w:tc>
        <w:tc>
          <w:tcPr>
            <w:tcW w:w="339" w:type="pct"/>
            <w:shd w:val="clear" w:color="auto" w:fill="auto"/>
          </w:tcPr>
          <w:p w14:paraId="70BEF08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681D563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84 (1.22-2.77)</w:t>
            </w:r>
          </w:p>
        </w:tc>
        <w:tc>
          <w:tcPr>
            <w:tcW w:w="291" w:type="pct"/>
            <w:shd w:val="clear" w:color="auto" w:fill="auto"/>
          </w:tcPr>
          <w:p w14:paraId="48821FD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430BCE4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40 (0.85-2.29)</w:t>
            </w:r>
          </w:p>
        </w:tc>
        <w:tc>
          <w:tcPr>
            <w:tcW w:w="291" w:type="pct"/>
            <w:shd w:val="clear" w:color="auto" w:fill="auto"/>
          </w:tcPr>
          <w:p w14:paraId="36F621F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75A4103D" w14:textId="77777777" w:rsidTr="0012174B">
        <w:trPr>
          <w:jc w:val="center"/>
        </w:trPr>
        <w:tc>
          <w:tcPr>
            <w:tcW w:w="1756" w:type="pct"/>
            <w:gridSpan w:val="2"/>
            <w:shd w:val="clear" w:color="auto" w:fill="auto"/>
          </w:tcPr>
          <w:p w14:paraId="7C8EF7F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Best response to chemotherapy</w:t>
            </w:r>
          </w:p>
        </w:tc>
        <w:tc>
          <w:tcPr>
            <w:tcW w:w="291" w:type="pct"/>
            <w:shd w:val="clear" w:color="auto" w:fill="auto"/>
          </w:tcPr>
          <w:p w14:paraId="13CB3C3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787" w:type="pct"/>
            <w:shd w:val="clear" w:color="auto" w:fill="auto"/>
          </w:tcPr>
          <w:p w14:paraId="76D0AA5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auto"/>
          </w:tcPr>
          <w:p w14:paraId="3E22DE1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19" w:type="pct"/>
            <w:shd w:val="clear" w:color="auto" w:fill="auto"/>
          </w:tcPr>
          <w:p w14:paraId="5AADD05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591FAE1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25" w:type="pct"/>
            <w:shd w:val="clear" w:color="auto" w:fill="auto"/>
          </w:tcPr>
          <w:p w14:paraId="2F65AF0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6AF9364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64352C" w:rsidRPr="000B4598" w14:paraId="0F193FA0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320FFB4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PR or CR, n=98</w:t>
            </w:r>
          </w:p>
        </w:tc>
        <w:tc>
          <w:tcPr>
            <w:tcW w:w="708" w:type="pct"/>
            <w:shd w:val="clear" w:color="auto" w:fill="auto"/>
          </w:tcPr>
          <w:p w14:paraId="2A26D9A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2F7800B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auto"/>
          </w:tcPr>
          <w:p w14:paraId="29BFE5F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339" w:type="pct"/>
            <w:shd w:val="clear" w:color="auto" w:fill="auto"/>
          </w:tcPr>
          <w:p w14:paraId="41E5EFC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auto"/>
          </w:tcPr>
          <w:p w14:paraId="2D2C5DD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1A19C67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auto"/>
          </w:tcPr>
          <w:p w14:paraId="69DED11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291" w:type="pct"/>
            <w:shd w:val="clear" w:color="auto" w:fill="auto"/>
          </w:tcPr>
          <w:p w14:paraId="24092D3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66D9E24F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56AA950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SD, n=67</w:t>
            </w:r>
          </w:p>
        </w:tc>
        <w:tc>
          <w:tcPr>
            <w:tcW w:w="708" w:type="pct"/>
            <w:shd w:val="clear" w:color="auto" w:fill="auto"/>
          </w:tcPr>
          <w:p w14:paraId="6923CDF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98 (1.38-2.83)</w:t>
            </w:r>
          </w:p>
        </w:tc>
        <w:tc>
          <w:tcPr>
            <w:tcW w:w="291" w:type="pct"/>
            <w:shd w:val="clear" w:color="auto" w:fill="auto"/>
          </w:tcPr>
          <w:p w14:paraId="1DA22F5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787" w:type="pct"/>
            <w:shd w:val="clear" w:color="auto" w:fill="auto"/>
          </w:tcPr>
          <w:p w14:paraId="71FEDA9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0B4598">
              <w:rPr>
                <w:rFonts w:ascii="Arial" w:hAnsi="Arial" w:cs="Arial"/>
                <w:sz w:val="22"/>
                <w:szCs w:val="22"/>
              </w:rPr>
              <w:t>.16 (1.49-3.14)</w:t>
            </w:r>
          </w:p>
        </w:tc>
        <w:tc>
          <w:tcPr>
            <w:tcW w:w="339" w:type="pct"/>
            <w:shd w:val="clear" w:color="auto" w:fill="auto"/>
          </w:tcPr>
          <w:p w14:paraId="5913F53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19" w:type="pct"/>
            <w:shd w:val="clear" w:color="auto" w:fill="auto"/>
          </w:tcPr>
          <w:p w14:paraId="6DB2573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04 (1.36-3.07)</w:t>
            </w:r>
          </w:p>
        </w:tc>
        <w:tc>
          <w:tcPr>
            <w:tcW w:w="291" w:type="pct"/>
            <w:shd w:val="clear" w:color="auto" w:fill="auto"/>
          </w:tcPr>
          <w:p w14:paraId="6DC8502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  <w:tc>
          <w:tcPr>
            <w:tcW w:w="625" w:type="pct"/>
            <w:shd w:val="clear" w:color="auto" w:fill="auto"/>
          </w:tcPr>
          <w:p w14:paraId="38B73E6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0B4598">
              <w:rPr>
                <w:rFonts w:ascii="Arial" w:hAnsi="Arial" w:cs="Arial"/>
                <w:sz w:val="22"/>
                <w:szCs w:val="22"/>
              </w:rPr>
              <w:t>.33 (1.52-3.58)</w:t>
            </w:r>
          </w:p>
        </w:tc>
        <w:tc>
          <w:tcPr>
            <w:tcW w:w="291" w:type="pct"/>
            <w:shd w:val="clear" w:color="auto" w:fill="auto"/>
          </w:tcPr>
          <w:p w14:paraId="68E2FB9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64352C" w:rsidRPr="000B4598" w14:paraId="28FB84DF" w14:textId="77777777" w:rsidTr="0012174B">
        <w:trPr>
          <w:jc w:val="center"/>
        </w:trPr>
        <w:tc>
          <w:tcPr>
            <w:tcW w:w="1049" w:type="pct"/>
            <w:shd w:val="clear" w:color="auto" w:fill="auto"/>
          </w:tcPr>
          <w:p w14:paraId="4FCBDB7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PD, n=17</w:t>
            </w:r>
          </w:p>
        </w:tc>
        <w:tc>
          <w:tcPr>
            <w:tcW w:w="708" w:type="pct"/>
            <w:shd w:val="clear" w:color="auto" w:fill="auto"/>
          </w:tcPr>
          <w:p w14:paraId="5AAF849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48.73 (24.09-98.57)</w:t>
            </w:r>
          </w:p>
        </w:tc>
        <w:tc>
          <w:tcPr>
            <w:tcW w:w="291" w:type="pct"/>
            <w:shd w:val="clear" w:color="auto" w:fill="auto"/>
          </w:tcPr>
          <w:p w14:paraId="1A7DF08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787" w:type="pct"/>
            <w:shd w:val="clear" w:color="auto" w:fill="auto"/>
          </w:tcPr>
          <w:p w14:paraId="6C80CE1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0B4598">
              <w:rPr>
                <w:rFonts w:ascii="Arial" w:hAnsi="Arial" w:cs="Arial"/>
                <w:sz w:val="22"/>
                <w:szCs w:val="22"/>
              </w:rPr>
              <w:t>5.00 (24.93-121.35)</w:t>
            </w:r>
          </w:p>
        </w:tc>
        <w:tc>
          <w:tcPr>
            <w:tcW w:w="339" w:type="pct"/>
            <w:shd w:val="clear" w:color="auto" w:fill="auto"/>
          </w:tcPr>
          <w:p w14:paraId="247050C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19" w:type="pct"/>
            <w:shd w:val="clear" w:color="auto" w:fill="auto"/>
          </w:tcPr>
          <w:p w14:paraId="03D6DFB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5.52 (2.72-11.20)</w:t>
            </w:r>
          </w:p>
        </w:tc>
        <w:tc>
          <w:tcPr>
            <w:tcW w:w="291" w:type="pct"/>
            <w:shd w:val="clear" w:color="auto" w:fill="auto"/>
          </w:tcPr>
          <w:p w14:paraId="6550728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625" w:type="pct"/>
            <w:shd w:val="clear" w:color="auto" w:fill="auto"/>
          </w:tcPr>
          <w:p w14:paraId="5A45733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6</w:t>
            </w:r>
            <w:r w:rsidRPr="000B4598">
              <w:rPr>
                <w:rFonts w:ascii="Arial" w:hAnsi="Arial" w:cs="Arial"/>
                <w:sz w:val="22"/>
                <w:szCs w:val="22"/>
              </w:rPr>
              <w:t>.86 (3.19-14.77)</w:t>
            </w:r>
          </w:p>
        </w:tc>
        <w:tc>
          <w:tcPr>
            <w:tcW w:w="291" w:type="pct"/>
            <w:shd w:val="clear" w:color="auto" w:fill="auto"/>
          </w:tcPr>
          <w:p w14:paraId="3562C3B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</w:tbl>
    <w:p w14:paraId="542531BB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31F1C127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  <w:vertAlign w:val="superscript"/>
        </w:rPr>
        <w:t>*</w:t>
      </w:r>
      <w:r w:rsidRPr="000B4598">
        <w:rPr>
          <w:rFonts w:ascii="Arial" w:hAnsi="Arial" w:cs="Arial"/>
          <w:sz w:val="22"/>
          <w:szCs w:val="22"/>
        </w:rPr>
        <w:t>The multivariable HRs were calculated using the COX</w:t>
      </w:r>
      <w:r w:rsidRPr="000B4598">
        <w:rPr>
          <w:rFonts w:ascii="Arial" w:hAnsi="Arial" w:cs="Arial"/>
        </w:rPr>
        <w:t xml:space="preserve"> </w:t>
      </w:r>
      <w:r w:rsidRPr="000B4598">
        <w:rPr>
          <w:rFonts w:ascii="Arial" w:hAnsi="Arial" w:cs="Arial"/>
          <w:sz w:val="22"/>
          <w:szCs w:val="22"/>
        </w:rPr>
        <w:t xml:space="preserve">proportional hazards regression, with adjustment for age, sex, ECOG PS, stage, primary tumor location, differentiation grade, number of metastases, baselineCA19-9 levels, and best response to chemotherapy. For metastatic site (available for 167 (92%) metastatic diseases) and &gt;50% decline from baseline CA19-9 level (missing for 23 cases </w:t>
      </w:r>
      <w:r w:rsidRPr="000B4598">
        <w:rPr>
          <w:rFonts w:ascii="Arial" w:hAnsi="Arial" w:cs="Arial" w:hint="eastAsia"/>
          <w:sz w:val="22"/>
          <w:szCs w:val="22"/>
        </w:rPr>
        <w:t>(</w:t>
      </w:r>
      <w:r w:rsidRPr="000B4598">
        <w:rPr>
          <w:rFonts w:ascii="Arial" w:hAnsi="Arial" w:cs="Arial"/>
          <w:sz w:val="22"/>
          <w:szCs w:val="22"/>
        </w:rPr>
        <w:t xml:space="preserve">13%)), they were additionally respectively included into the main model when calculating HRs for them. </w:t>
      </w:r>
      <w:r w:rsidRPr="000B4598">
        <w:rPr>
          <w:rFonts w:ascii="Arial" w:hAnsi="Arial" w:cs="Arial"/>
          <w:i/>
          <w:sz w:val="22"/>
          <w:szCs w:val="22"/>
        </w:rPr>
        <w:t>P</w:t>
      </w:r>
      <w:r w:rsidRPr="000B4598">
        <w:rPr>
          <w:rFonts w:ascii="Arial" w:hAnsi="Arial" w:cs="Arial"/>
          <w:sz w:val="22"/>
          <w:szCs w:val="22"/>
        </w:rPr>
        <w:t xml:space="preserve">&lt;0.05 was considered to indicate statistical significance. Significant </w:t>
      </w:r>
      <w:r w:rsidRPr="000B4598">
        <w:rPr>
          <w:rFonts w:ascii="Arial" w:hAnsi="Arial" w:cs="Arial"/>
          <w:i/>
          <w:sz w:val="22"/>
          <w:szCs w:val="22"/>
        </w:rPr>
        <w:t>P</w:t>
      </w:r>
      <w:r w:rsidRPr="000B4598">
        <w:rPr>
          <w:rFonts w:ascii="Arial" w:hAnsi="Arial" w:cs="Arial"/>
          <w:sz w:val="22"/>
          <w:szCs w:val="22"/>
        </w:rPr>
        <w:t xml:space="preserve"> values are shown in bold.</w:t>
      </w:r>
    </w:p>
    <w:p w14:paraId="228BD66D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</w:rPr>
        <w:t xml:space="preserve">CA19-9, Carbohydrate Antigen 199; CI, confidence interval; CR, complete response; ECOG PS, Eastern Cooperative Oncology Group Performance Status; HR, hazard ratio; </w:t>
      </w:r>
      <w:r w:rsidRPr="000B4598">
        <w:rPr>
          <w:rFonts w:ascii="Arial" w:hAnsi="Arial" w:cs="Arial" w:hint="eastAsia"/>
          <w:sz w:val="22"/>
          <w:szCs w:val="22"/>
        </w:rPr>
        <w:t>NPS</w:t>
      </w:r>
      <w:r w:rsidRPr="000B4598">
        <w:rPr>
          <w:rFonts w:ascii="Arial" w:hAnsi="Arial" w:cs="Arial"/>
          <w:sz w:val="22"/>
          <w:szCs w:val="22"/>
        </w:rPr>
        <w:t>, nab-paclitaxel plus S-1; OS, overall survival; PFS, progression free survival; PR, partial response; SD, stable disease.</w:t>
      </w:r>
      <w:bookmarkEnd w:id="0"/>
    </w:p>
    <w:sectPr w:rsidR="0064352C" w:rsidRPr="000B4598" w:rsidSect="004F1B72">
      <w:footerReference w:type="even" r:id="rId8"/>
      <w:footerReference w:type="default" r:id="rId9"/>
      <w:pgSz w:w="16838" w:h="11906" w:orient="landscape"/>
      <w:pgMar w:top="1134" w:right="1418" w:bottom="1134" w:left="1418" w:header="0" w:footer="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60422" w14:textId="77777777" w:rsidR="00166813" w:rsidRDefault="00166813" w:rsidP="006551A3">
      <w:r>
        <w:separator/>
      </w:r>
    </w:p>
    <w:p w14:paraId="6B795B06" w14:textId="77777777" w:rsidR="00166813" w:rsidRDefault="00166813"/>
  </w:endnote>
  <w:endnote w:type="continuationSeparator" w:id="0">
    <w:p w14:paraId="5D2B54B6" w14:textId="77777777" w:rsidR="00166813" w:rsidRDefault="00166813" w:rsidP="006551A3">
      <w:r>
        <w:continuationSeparator/>
      </w:r>
    </w:p>
    <w:p w14:paraId="625DB437" w14:textId="77777777" w:rsidR="00166813" w:rsidRDefault="001668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FAC8" w14:textId="45ADA37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1B5D7D89" w14:textId="3164F3EF" w:rsidR="0012174B" w:rsidRDefault="001217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66072" w14:textId="4E3900C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81041B">
      <w:rPr>
        <w:rStyle w:val="PageNumber"/>
        <w:noProof/>
      </w:rPr>
      <w:t>24</w:t>
    </w:r>
    <w:r>
      <w:fldChar w:fldCharType="end"/>
    </w:r>
  </w:p>
  <w:p w14:paraId="5D2EC0B7" w14:textId="7BDFBF76" w:rsidR="0012174B" w:rsidRDefault="00121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A4822" w14:textId="77777777" w:rsidR="00166813" w:rsidRDefault="00166813" w:rsidP="006551A3">
      <w:r>
        <w:separator/>
      </w:r>
    </w:p>
    <w:p w14:paraId="3B8E3098" w14:textId="77777777" w:rsidR="00166813" w:rsidRDefault="00166813"/>
  </w:footnote>
  <w:footnote w:type="continuationSeparator" w:id="0">
    <w:p w14:paraId="4D8FB765" w14:textId="77777777" w:rsidR="00166813" w:rsidRDefault="00166813" w:rsidP="006551A3">
      <w:r>
        <w:continuationSeparator/>
      </w:r>
    </w:p>
    <w:p w14:paraId="1D7B86F8" w14:textId="77777777" w:rsidR="00166813" w:rsidRDefault="001668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543"/>
    <w:multiLevelType w:val="hybridMultilevel"/>
    <w:tmpl w:val="E2AC6606"/>
    <w:lvl w:ilvl="0" w:tplc="33FEFE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D4965"/>
    <w:multiLevelType w:val="hybridMultilevel"/>
    <w:tmpl w:val="EDD46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F5337"/>
    <w:multiLevelType w:val="hybridMultilevel"/>
    <w:tmpl w:val="3DFEC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A38DA"/>
    <w:multiLevelType w:val="hybridMultilevel"/>
    <w:tmpl w:val="6F220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971E3"/>
    <w:multiLevelType w:val="hybridMultilevel"/>
    <w:tmpl w:val="A6385A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18720A"/>
    <w:multiLevelType w:val="hybridMultilevel"/>
    <w:tmpl w:val="E7A07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F7823"/>
    <w:multiLevelType w:val="hybridMultilevel"/>
    <w:tmpl w:val="5AE203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8E22F51"/>
    <w:multiLevelType w:val="hybridMultilevel"/>
    <w:tmpl w:val="23525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A84"/>
    <w:multiLevelType w:val="hybridMultilevel"/>
    <w:tmpl w:val="E6140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3762D"/>
    <w:multiLevelType w:val="hybridMultilevel"/>
    <w:tmpl w:val="CA6C4AD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1142B8"/>
    <w:multiLevelType w:val="hybridMultilevel"/>
    <w:tmpl w:val="AD54F0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26776AF"/>
    <w:multiLevelType w:val="multilevel"/>
    <w:tmpl w:val="526776AF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00554E"/>
    <w:multiLevelType w:val="hybridMultilevel"/>
    <w:tmpl w:val="E8103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B24EC"/>
    <w:multiLevelType w:val="hybridMultilevel"/>
    <w:tmpl w:val="F49A3950"/>
    <w:lvl w:ilvl="0" w:tplc="A65A440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5687657">
    <w:abstractNumId w:val="4"/>
  </w:num>
  <w:num w:numId="2" w16cid:durableId="1184049015">
    <w:abstractNumId w:val="10"/>
  </w:num>
  <w:num w:numId="3" w16cid:durableId="1319454625">
    <w:abstractNumId w:val="6"/>
  </w:num>
  <w:num w:numId="4" w16cid:durableId="784621402">
    <w:abstractNumId w:val="0"/>
  </w:num>
  <w:num w:numId="5" w16cid:durableId="300572482">
    <w:abstractNumId w:val="9"/>
  </w:num>
  <w:num w:numId="6" w16cid:durableId="1441293155">
    <w:abstractNumId w:val="5"/>
  </w:num>
  <w:num w:numId="7" w16cid:durableId="839346508">
    <w:abstractNumId w:val="7"/>
  </w:num>
  <w:num w:numId="8" w16cid:durableId="227151362">
    <w:abstractNumId w:val="3"/>
  </w:num>
  <w:num w:numId="9" w16cid:durableId="1237856952">
    <w:abstractNumId w:val="12"/>
  </w:num>
  <w:num w:numId="10" w16cid:durableId="1056860519">
    <w:abstractNumId w:val="8"/>
  </w:num>
  <w:num w:numId="11" w16cid:durableId="565142185">
    <w:abstractNumId w:val="1"/>
  </w:num>
  <w:num w:numId="12" w16cid:durableId="1167863922">
    <w:abstractNumId w:val="2"/>
  </w:num>
  <w:num w:numId="13" w16cid:durableId="829980324">
    <w:abstractNumId w:val="11"/>
  </w:num>
  <w:num w:numId="14" w16cid:durableId="69823751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zr5zd90s2puevxrhptt05vwxarz05xf90&quot;&gt;My EndNote Library 210316&lt;record-ids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368&lt;/item&gt;&lt;item&gt;369&lt;/item&gt;&lt;item&gt;370&lt;/item&gt;&lt;item&gt;371&lt;/item&gt;&lt;item&gt;372&lt;/item&gt;&lt;/record-ids&gt;&lt;/item&gt;&lt;/Libraries&gt;"/>
  </w:docVars>
  <w:rsids>
    <w:rsidRoot w:val="001E3ADD"/>
    <w:rsid w:val="00003DB6"/>
    <w:rsid w:val="000123D8"/>
    <w:rsid w:val="00014FFD"/>
    <w:rsid w:val="0001544F"/>
    <w:rsid w:val="00017D80"/>
    <w:rsid w:val="00022D71"/>
    <w:rsid w:val="000239ED"/>
    <w:rsid w:val="00026CFF"/>
    <w:rsid w:val="00032DD9"/>
    <w:rsid w:val="00033263"/>
    <w:rsid w:val="00034EAB"/>
    <w:rsid w:val="00044E08"/>
    <w:rsid w:val="00045B55"/>
    <w:rsid w:val="00047F64"/>
    <w:rsid w:val="000509D2"/>
    <w:rsid w:val="00050FB2"/>
    <w:rsid w:val="00051179"/>
    <w:rsid w:val="000609AB"/>
    <w:rsid w:val="00061CDC"/>
    <w:rsid w:val="00065147"/>
    <w:rsid w:val="000723B9"/>
    <w:rsid w:val="000738BF"/>
    <w:rsid w:val="00073BF1"/>
    <w:rsid w:val="00083512"/>
    <w:rsid w:val="00084F04"/>
    <w:rsid w:val="000865A8"/>
    <w:rsid w:val="000924C0"/>
    <w:rsid w:val="00094509"/>
    <w:rsid w:val="000A2A4E"/>
    <w:rsid w:val="000A4D2E"/>
    <w:rsid w:val="000A5D88"/>
    <w:rsid w:val="000A7C11"/>
    <w:rsid w:val="000B18B5"/>
    <w:rsid w:val="000B1ACB"/>
    <w:rsid w:val="000B2975"/>
    <w:rsid w:val="000B58B8"/>
    <w:rsid w:val="000B6B2E"/>
    <w:rsid w:val="000C38AB"/>
    <w:rsid w:val="000C43E6"/>
    <w:rsid w:val="000C4C1F"/>
    <w:rsid w:val="000C56E1"/>
    <w:rsid w:val="000C685B"/>
    <w:rsid w:val="000D0828"/>
    <w:rsid w:val="000D099C"/>
    <w:rsid w:val="000D2279"/>
    <w:rsid w:val="000D36E3"/>
    <w:rsid w:val="000D4295"/>
    <w:rsid w:val="000D4948"/>
    <w:rsid w:val="000D7504"/>
    <w:rsid w:val="000E2668"/>
    <w:rsid w:val="000E28B0"/>
    <w:rsid w:val="000E6815"/>
    <w:rsid w:val="000F34E9"/>
    <w:rsid w:val="000F3DA0"/>
    <w:rsid w:val="0010111B"/>
    <w:rsid w:val="001023B3"/>
    <w:rsid w:val="001025F3"/>
    <w:rsid w:val="00102645"/>
    <w:rsid w:val="00106B45"/>
    <w:rsid w:val="001208DF"/>
    <w:rsid w:val="00120AFA"/>
    <w:rsid w:val="0012174B"/>
    <w:rsid w:val="001219F6"/>
    <w:rsid w:val="00126C25"/>
    <w:rsid w:val="00130266"/>
    <w:rsid w:val="00130B9E"/>
    <w:rsid w:val="001331C7"/>
    <w:rsid w:val="00133F47"/>
    <w:rsid w:val="00133FA3"/>
    <w:rsid w:val="00135A07"/>
    <w:rsid w:val="001363FF"/>
    <w:rsid w:val="0014093A"/>
    <w:rsid w:val="00150BF9"/>
    <w:rsid w:val="00152A2C"/>
    <w:rsid w:val="001560FA"/>
    <w:rsid w:val="00157DEA"/>
    <w:rsid w:val="001619DB"/>
    <w:rsid w:val="00163A7B"/>
    <w:rsid w:val="001658F8"/>
    <w:rsid w:val="00166813"/>
    <w:rsid w:val="00167DEC"/>
    <w:rsid w:val="0017178E"/>
    <w:rsid w:val="00177194"/>
    <w:rsid w:val="0017744B"/>
    <w:rsid w:val="001775DF"/>
    <w:rsid w:val="00182AD6"/>
    <w:rsid w:val="001965EC"/>
    <w:rsid w:val="00197155"/>
    <w:rsid w:val="001B0C55"/>
    <w:rsid w:val="001B4E80"/>
    <w:rsid w:val="001B64BE"/>
    <w:rsid w:val="001B65D7"/>
    <w:rsid w:val="001C05F2"/>
    <w:rsid w:val="001C541E"/>
    <w:rsid w:val="001C7FE6"/>
    <w:rsid w:val="001D05F4"/>
    <w:rsid w:val="001D0A20"/>
    <w:rsid w:val="001D2E2A"/>
    <w:rsid w:val="001D4A7D"/>
    <w:rsid w:val="001E3ADD"/>
    <w:rsid w:val="001E4081"/>
    <w:rsid w:val="001F0380"/>
    <w:rsid w:val="001F03B7"/>
    <w:rsid w:val="001F5EBA"/>
    <w:rsid w:val="001F738C"/>
    <w:rsid w:val="00202DF8"/>
    <w:rsid w:val="00204982"/>
    <w:rsid w:val="0020644D"/>
    <w:rsid w:val="00216621"/>
    <w:rsid w:val="00216909"/>
    <w:rsid w:val="00223095"/>
    <w:rsid w:val="00226A5F"/>
    <w:rsid w:val="00226F67"/>
    <w:rsid w:val="00227039"/>
    <w:rsid w:val="00232569"/>
    <w:rsid w:val="00233DF1"/>
    <w:rsid w:val="00237199"/>
    <w:rsid w:val="002400F3"/>
    <w:rsid w:val="002411D7"/>
    <w:rsid w:val="0024400C"/>
    <w:rsid w:val="002442D3"/>
    <w:rsid w:val="00246031"/>
    <w:rsid w:val="002511C3"/>
    <w:rsid w:val="0025144B"/>
    <w:rsid w:val="002516F3"/>
    <w:rsid w:val="00253AD9"/>
    <w:rsid w:val="002578B3"/>
    <w:rsid w:val="00257F0B"/>
    <w:rsid w:val="00265623"/>
    <w:rsid w:val="00265FA4"/>
    <w:rsid w:val="00266464"/>
    <w:rsid w:val="0027566E"/>
    <w:rsid w:val="002766FF"/>
    <w:rsid w:val="00276A0A"/>
    <w:rsid w:val="002775D2"/>
    <w:rsid w:val="002831EE"/>
    <w:rsid w:val="00287934"/>
    <w:rsid w:val="0029075A"/>
    <w:rsid w:val="0029250C"/>
    <w:rsid w:val="00293F9D"/>
    <w:rsid w:val="00295FA8"/>
    <w:rsid w:val="00296CDB"/>
    <w:rsid w:val="002A082B"/>
    <w:rsid w:val="002A19D4"/>
    <w:rsid w:val="002A77E3"/>
    <w:rsid w:val="002A7DE2"/>
    <w:rsid w:val="002B24D3"/>
    <w:rsid w:val="002B72B4"/>
    <w:rsid w:val="002C1161"/>
    <w:rsid w:val="002C307E"/>
    <w:rsid w:val="002C3128"/>
    <w:rsid w:val="002C71EE"/>
    <w:rsid w:val="002D6D2E"/>
    <w:rsid w:val="002F3775"/>
    <w:rsid w:val="002F3CB7"/>
    <w:rsid w:val="002F4621"/>
    <w:rsid w:val="002F4A14"/>
    <w:rsid w:val="002F676A"/>
    <w:rsid w:val="003027A7"/>
    <w:rsid w:val="00305000"/>
    <w:rsid w:val="0030672D"/>
    <w:rsid w:val="00310A7E"/>
    <w:rsid w:val="0031193C"/>
    <w:rsid w:val="00311DF9"/>
    <w:rsid w:val="003126F6"/>
    <w:rsid w:val="0031395F"/>
    <w:rsid w:val="00316629"/>
    <w:rsid w:val="003167E8"/>
    <w:rsid w:val="003239F4"/>
    <w:rsid w:val="00324056"/>
    <w:rsid w:val="00324FCD"/>
    <w:rsid w:val="00325215"/>
    <w:rsid w:val="00325B17"/>
    <w:rsid w:val="00331C74"/>
    <w:rsid w:val="00337295"/>
    <w:rsid w:val="00341DF2"/>
    <w:rsid w:val="00342498"/>
    <w:rsid w:val="00352170"/>
    <w:rsid w:val="00353B0D"/>
    <w:rsid w:val="003555E4"/>
    <w:rsid w:val="0036155D"/>
    <w:rsid w:val="003615F7"/>
    <w:rsid w:val="00361B87"/>
    <w:rsid w:val="003641E1"/>
    <w:rsid w:val="00365044"/>
    <w:rsid w:val="003672C0"/>
    <w:rsid w:val="003702B5"/>
    <w:rsid w:val="003752E0"/>
    <w:rsid w:val="003832AE"/>
    <w:rsid w:val="00383851"/>
    <w:rsid w:val="003849D3"/>
    <w:rsid w:val="0038553F"/>
    <w:rsid w:val="003857EE"/>
    <w:rsid w:val="00386B28"/>
    <w:rsid w:val="00387B91"/>
    <w:rsid w:val="00390BA0"/>
    <w:rsid w:val="003974E4"/>
    <w:rsid w:val="0039752C"/>
    <w:rsid w:val="003A0B9A"/>
    <w:rsid w:val="003A7274"/>
    <w:rsid w:val="003B0E13"/>
    <w:rsid w:val="003B2711"/>
    <w:rsid w:val="003B4BE7"/>
    <w:rsid w:val="003B53E3"/>
    <w:rsid w:val="003B605D"/>
    <w:rsid w:val="003B6A37"/>
    <w:rsid w:val="003C0ABB"/>
    <w:rsid w:val="003C0CB2"/>
    <w:rsid w:val="003C3219"/>
    <w:rsid w:val="003C3655"/>
    <w:rsid w:val="003D445C"/>
    <w:rsid w:val="003D517C"/>
    <w:rsid w:val="003D553B"/>
    <w:rsid w:val="003D59CC"/>
    <w:rsid w:val="003D62F2"/>
    <w:rsid w:val="003D7163"/>
    <w:rsid w:val="003E50B1"/>
    <w:rsid w:val="003F22E1"/>
    <w:rsid w:val="003F3301"/>
    <w:rsid w:val="003F779B"/>
    <w:rsid w:val="00400648"/>
    <w:rsid w:val="00401C94"/>
    <w:rsid w:val="00402AA3"/>
    <w:rsid w:val="00404D70"/>
    <w:rsid w:val="00411246"/>
    <w:rsid w:val="00411915"/>
    <w:rsid w:val="00412928"/>
    <w:rsid w:val="004136D8"/>
    <w:rsid w:val="00413D03"/>
    <w:rsid w:val="00417967"/>
    <w:rsid w:val="00424CE3"/>
    <w:rsid w:val="00430749"/>
    <w:rsid w:val="00437752"/>
    <w:rsid w:val="00442D60"/>
    <w:rsid w:val="004442E0"/>
    <w:rsid w:val="00445139"/>
    <w:rsid w:val="00451F2A"/>
    <w:rsid w:val="0045356B"/>
    <w:rsid w:val="00454E88"/>
    <w:rsid w:val="00457BC1"/>
    <w:rsid w:val="004643F5"/>
    <w:rsid w:val="0046497A"/>
    <w:rsid w:val="00465028"/>
    <w:rsid w:val="00470750"/>
    <w:rsid w:val="004707F2"/>
    <w:rsid w:val="00472225"/>
    <w:rsid w:val="004744F0"/>
    <w:rsid w:val="00475F73"/>
    <w:rsid w:val="00476949"/>
    <w:rsid w:val="004770C4"/>
    <w:rsid w:val="00481C30"/>
    <w:rsid w:val="00482933"/>
    <w:rsid w:val="00484553"/>
    <w:rsid w:val="00485979"/>
    <w:rsid w:val="004915A3"/>
    <w:rsid w:val="004A2546"/>
    <w:rsid w:val="004A319E"/>
    <w:rsid w:val="004A4DC6"/>
    <w:rsid w:val="004A5F5B"/>
    <w:rsid w:val="004A697F"/>
    <w:rsid w:val="004B16EF"/>
    <w:rsid w:val="004B639F"/>
    <w:rsid w:val="004B7C03"/>
    <w:rsid w:val="004C215F"/>
    <w:rsid w:val="004C39E6"/>
    <w:rsid w:val="004C6953"/>
    <w:rsid w:val="004C69F3"/>
    <w:rsid w:val="004C7F8C"/>
    <w:rsid w:val="004E275D"/>
    <w:rsid w:val="004E3AB4"/>
    <w:rsid w:val="004E5F5D"/>
    <w:rsid w:val="004F0A4E"/>
    <w:rsid w:val="004F1B72"/>
    <w:rsid w:val="004F1FFB"/>
    <w:rsid w:val="00500CE6"/>
    <w:rsid w:val="005047FA"/>
    <w:rsid w:val="00505CFC"/>
    <w:rsid w:val="005117A1"/>
    <w:rsid w:val="005123A2"/>
    <w:rsid w:val="00522C77"/>
    <w:rsid w:val="005233C8"/>
    <w:rsid w:val="00527240"/>
    <w:rsid w:val="0052731B"/>
    <w:rsid w:val="005274C5"/>
    <w:rsid w:val="0053265D"/>
    <w:rsid w:val="005352E4"/>
    <w:rsid w:val="00542B1D"/>
    <w:rsid w:val="00545D44"/>
    <w:rsid w:val="00546318"/>
    <w:rsid w:val="005477FF"/>
    <w:rsid w:val="00553134"/>
    <w:rsid w:val="00554CFA"/>
    <w:rsid w:val="00556A01"/>
    <w:rsid w:val="005632B3"/>
    <w:rsid w:val="0056720C"/>
    <w:rsid w:val="00567691"/>
    <w:rsid w:val="0057308B"/>
    <w:rsid w:val="00573F93"/>
    <w:rsid w:val="00574907"/>
    <w:rsid w:val="005754AA"/>
    <w:rsid w:val="005768FB"/>
    <w:rsid w:val="005800B3"/>
    <w:rsid w:val="005830D6"/>
    <w:rsid w:val="00584048"/>
    <w:rsid w:val="00584D45"/>
    <w:rsid w:val="00584F4C"/>
    <w:rsid w:val="00585218"/>
    <w:rsid w:val="005860FC"/>
    <w:rsid w:val="005921D1"/>
    <w:rsid w:val="0059285C"/>
    <w:rsid w:val="00596608"/>
    <w:rsid w:val="005972E0"/>
    <w:rsid w:val="005A1450"/>
    <w:rsid w:val="005A2B75"/>
    <w:rsid w:val="005A630E"/>
    <w:rsid w:val="005A6C21"/>
    <w:rsid w:val="005A7832"/>
    <w:rsid w:val="005B0986"/>
    <w:rsid w:val="005B6B23"/>
    <w:rsid w:val="005B6B6A"/>
    <w:rsid w:val="005B7F10"/>
    <w:rsid w:val="005C4285"/>
    <w:rsid w:val="005C61B9"/>
    <w:rsid w:val="005D02D7"/>
    <w:rsid w:val="005D0A45"/>
    <w:rsid w:val="005D4D96"/>
    <w:rsid w:val="005D500D"/>
    <w:rsid w:val="005E0167"/>
    <w:rsid w:val="005E3A51"/>
    <w:rsid w:val="005F1E9C"/>
    <w:rsid w:val="005F22F9"/>
    <w:rsid w:val="005F235A"/>
    <w:rsid w:val="005F3433"/>
    <w:rsid w:val="005F6053"/>
    <w:rsid w:val="005F6083"/>
    <w:rsid w:val="00600C4B"/>
    <w:rsid w:val="00601F79"/>
    <w:rsid w:val="0060539A"/>
    <w:rsid w:val="006060DE"/>
    <w:rsid w:val="00607624"/>
    <w:rsid w:val="006128D3"/>
    <w:rsid w:val="00621582"/>
    <w:rsid w:val="00623859"/>
    <w:rsid w:val="00627716"/>
    <w:rsid w:val="00630095"/>
    <w:rsid w:val="006362FB"/>
    <w:rsid w:val="00636A55"/>
    <w:rsid w:val="00640CE9"/>
    <w:rsid w:val="00643387"/>
    <w:rsid w:val="0064352C"/>
    <w:rsid w:val="00644173"/>
    <w:rsid w:val="00644F1B"/>
    <w:rsid w:val="00646ED1"/>
    <w:rsid w:val="00651374"/>
    <w:rsid w:val="00654E83"/>
    <w:rsid w:val="006551A3"/>
    <w:rsid w:val="006612B2"/>
    <w:rsid w:val="006630FB"/>
    <w:rsid w:val="00671A37"/>
    <w:rsid w:val="00674B3E"/>
    <w:rsid w:val="006756F6"/>
    <w:rsid w:val="00676D1E"/>
    <w:rsid w:val="006803CC"/>
    <w:rsid w:val="00681216"/>
    <w:rsid w:val="00684911"/>
    <w:rsid w:val="00692C98"/>
    <w:rsid w:val="006933F3"/>
    <w:rsid w:val="006A2422"/>
    <w:rsid w:val="006A28BE"/>
    <w:rsid w:val="006A7558"/>
    <w:rsid w:val="006B2BAD"/>
    <w:rsid w:val="006B2E87"/>
    <w:rsid w:val="006B30A8"/>
    <w:rsid w:val="006B3444"/>
    <w:rsid w:val="006B4613"/>
    <w:rsid w:val="006B4847"/>
    <w:rsid w:val="006C1A50"/>
    <w:rsid w:val="006C3AD4"/>
    <w:rsid w:val="006C6A5F"/>
    <w:rsid w:val="006C7F11"/>
    <w:rsid w:val="006D0F9A"/>
    <w:rsid w:val="006D1346"/>
    <w:rsid w:val="006D3402"/>
    <w:rsid w:val="006D579F"/>
    <w:rsid w:val="006E1C1A"/>
    <w:rsid w:val="006E1E3D"/>
    <w:rsid w:val="006E3DCD"/>
    <w:rsid w:val="006E5DDA"/>
    <w:rsid w:val="006E6480"/>
    <w:rsid w:val="006E6B9D"/>
    <w:rsid w:val="007001BA"/>
    <w:rsid w:val="00702762"/>
    <w:rsid w:val="00702DF9"/>
    <w:rsid w:val="00704C8E"/>
    <w:rsid w:val="007102FC"/>
    <w:rsid w:val="00714696"/>
    <w:rsid w:val="00717880"/>
    <w:rsid w:val="007204EF"/>
    <w:rsid w:val="007209E9"/>
    <w:rsid w:val="0072368F"/>
    <w:rsid w:val="0072398D"/>
    <w:rsid w:val="00725696"/>
    <w:rsid w:val="00726931"/>
    <w:rsid w:val="00727CA0"/>
    <w:rsid w:val="00730707"/>
    <w:rsid w:val="00732280"/>
    <w:rsid w:val="007359A1"/>
    <w:rsid w:val="007368E2"/>
    <w:rsid w:val="00736E0E"/>
    <w:rsid w:val="00743117"/>
    <w:rsid w:val="00750559"/>
    <w:rsid w:val="00751832"/>
    <w:rsid w:val="00752E0B"/>
    <w:rsid w:val="00752E6F"/>
    <w:rsid w:val="007540AB"/>
    <w:rsid w:val="00754AB0"/>
    <w:rsid w:val="00761AAF"/>
    <w:rsid w:val="00762225"/>
    <w:rsid w:val="00764328"/>
    <w:rsid w:val="007662D5"/>
    <w:rsid w:val="00766BE7"/>
    <w:rsid w:val="00773466"/>
    <w:rsid w:val="00775F00"/>
    <w:rsid w:val="00776665"/>
    <w:rsid w:val="00776904"/>
    <w:rsid w:val="00776F72"/>
    <w:rsid w:val="00777C9C"/>
    <w:rsid w:val="007A0C06"/>
    <w:rsid w:val="007A16EB"/>
    <w:rsid w:val="007A4D00"/>
    <w:rsid w:val="007A5021"/>
    <w:rsid w:val="007A7B3B"/>
    <w:rsid w:val="007B0666"/>
    <w:rsid w:val="007B08EF"/>
    <w:rsid w:val="007B098D"/>
    <w:rsid w:val="007B117B"/>
    <w:rsid w:val="007B1407"/>
    <w:rsid w:val="007B44A0"/>
    <w:rsid w:val="007B5C0C"/>
    <w:rsid w:val="007B6415"/>
    <w:rsid w:val="007B6A06"/>
    <w:rsid w:val="007C17FB"/>
    <w:rsid w:val="007C1D45"/>
    <w:rsid w:val="007C460F"/>
    <w:rsid w:val="007C4B49"/>
    <w:rsid w:val="007D2CBD"/>
    <w:rsid w:val="007D68FE"/>
    <w:rsid w:val="007E2E89"/>
    <w:rsid w:val="007E510F"/>
    <w:rsid w:val="007E6D78"/>
    <w:rsid w:val="007F235D"/>
    <w:rsid w:val="007F6D2E"/>
    <w:rsid w:val="00802023"/>
    <w:rsid w:val="00805790"/>
    <w:rsid w:val="0080620E"/>
    <w:rsid w:val="0081041B"/>
    <w:rsid w:val="008110AD"/>
    <w:rsid w:val="00814423"/>
    <w:rsid w:val="00814D31"/>
    <w:rsid w:val="0081773E"/>
    <w:rsid w:val="008200A1"/>
    <w:rsid w:val="00822550"/>
    <w:rsid w:val="00824A6A"/>
    <w:rsid w:val="00826250"/>
    <w:rsid w:val="0082740A"/>
    <w:rsid w:val="00832337"/>
    <w:rsid w:val="00833132"/>
    <w:rsid w:val="00833515"/>
    <w:rsid w:val="00833E54"/>
    <w:rsid w:val="0083454A"/>
    <w:rsid w:val="00834726"/>
    <w:rsid w:val="00835A76"/>
    <w:rsid w:val="00841F32"/>
    <w:rsid w:val="00842242"/>
    <w:rsid w:val="00844CA4"/>
    <w:rsid w:val="008461BB"/>
    <w:rsid w:val="008524DC"/>
    <w:rsid w:val="00852783"/>
    <w:rsid w:val="00852AD6"/>
    <w:rsid w:val="00863745"/>
    <w:rsid w:val="008665DD"/>
    <w:rsid w:val="00871073"/>
    <w:rsid w:val="008745F2"/>
    <w:rsid w:val="00875C08"/>
    <w:rsid w:val="00875E45"/>
    <w:rsid w:val="00876B56"/>
    <w:rsid w:val="00877A7A"/>
    <w:rsid w:val="00880903"/>
    <w:rsid w:val="00881A66"/>
    <w:rsid w:val="008877AA"/>
    <w:rsid w:val="00891FF7"/>
    <w:rsid w:val="008A1A30"/>
    <w:rsid w:val="008A20E6"/>
    <w:rsid w:val="008A2350"/>
    <w:rsid w:val="008A23CC"/>
    <w:rsid w:val="008A3FB7"/>
    <w:rsid w:val="008A5E31"/>
    <w:rsid w:val="008B2A42"/>
    <w:rsid w:val="008B5828"/>
    <w:rsid w:val="008B74A0"/>
    <w:rsid w:val="008B76CB"/>
    <w:rsid w:val="008C053C"/>
    <w:rsid w:val="008C31B6"/>
    <w:rsid w:val="008C3DEA"/>
    <w:rsid w:val="008C6081"/>
    <w:rsid w:val="008C6AF0"/>
    <w:rsid w:val="008C6E75"/>
    <w:rsid w:val="008C7C01"/>
    <w:rsid w:val="008D17E0"/>
    <w:rsid w:val="008D1AC8"/>
    <w:rsid w:val="008D2208"/>
    <w:rsid w:val="008D241C"/>
    <w:rsid w:val="008D4864"/>
    <w:rsid w:val="008D5F60"/>
    <w:rsid w:val="008E1E87"/>
    <w:rsid w:val="008E7403"/>
    <w:rsid w:val="008E750B"/>
    <w:rsid w:val="008F298A"/>
    <w:rsid w:val="008F539F"/>
    <w:rsid w:val="008F7A4C"/>
    <w:rsid w:val="0090106D"/>
    <w:rsid w:val="00904F4B"/>
    <w:rsid w:val="00904FC0"/>
    <w:rsid w:val="009051AD"/>
    <w:rsid w:val="00906455"/>
    <w:rsid w:val="00906498"/>
    <w:rsid w:val="009065F3"/>
    <w:rsid w:val="00907846"/>
    <w:rsid w:val="0091198F"/>
    <w:rsid w:val="009140B3"/>
    <w:rsid w:val="00914D10"/>
    <w:rsid w:val="009177E3"/>
    <w:rsid w:val="009218F1"/>
    <w:rsid w:val="00923590"/>
    <w:rsid w:val="00923C16"/>
    <w:rsid w:val="009302A6"/>
    <w:rsid w:val="009326A3"/>
    <w:rsid w:val="00933E61"/>
    <w:rsid w:val="00935A0B"/>
    <w:rsid w:val="009413F3"/>
    <w:rsid w:val="0094236C"/>
    <w:rsid w:val="00942971"/>
    <w:rsid w:val="00946AF0"/>
    <w:rsid w:val="00946C74"/>
    <w:rsid w:val="00946E1A"/>
    <w:rsid w:val="00947AA4"/>
    <w:rsid w:val="00947FE7"/>
    <w:rsid w:val="0095277A"/>
    <w:rsid w:val="00952DEB"/>
    <w:rsid w:val="00957237"/>
    <w:rsid w:val="009627C7"/>
    <w:rsid w:val="00965938"/>
    <w:rsid w:val="00967F66"/>
    <w:rsid w:val="009701DF"/>
    <w:rsid w:val="00970532"/>
    <w:rsid w:val="009708E7"/>
    <w:rsid w:val="00970BDA"/>
    <w:rsid w:val="009714B1"/>
    <w:rsid w:val="0097278D"/>
    <w:rsid w:val="00973B08"/>
    <w:rsid w:val="009740B0"/>
    <w:rsid w:val="009740BB"/>
    <w:rsid w:val="00982F6F"/>
    <w:rsid w:val="00984AAB"/>
    <w:rsid w:val="009965D1"/>
    <w:rsid w:val="009974A9"/>
    <w:rsid w:val="009976B3"/>
    <w:rsid w:val="009A54A5"/>
    <w:rsid w:val="009A7EA4"/>
    <w:rsid w:val="009B08EE"/>
    <w:rsid w:val="009C072F"/>
    <w:rsid w:val="009C293A"/>
    <w:rsid w:val="009C3887"/>
    <w:rsid w:val="009C570C"/>
    <w:rsid w:val="009D1975"/>
    <w:rsid w:val="009D26C8"/>
    <w:rsid w:val="009D337E"/>
    <w:rsid w:val="009D481C"/>
    <w:rsid w:val="009D67D2"/>
    <w:rsid w:val="009E2898"/>
    <w:rsid w:val="009E29B9"/>
    <w:rsid w:val="009E3508"/>
    <w:rsid w:val="009E4BF5"/>
    <w:rsid w:val="009F0B4F"/>
    <w:rsid w:val="009F0D6B"/>
    <w:rsid w:val="009F2385"/>
    <w:rsid w:val="009F2A0E"/>
    <w:rsid w:val="009F378C"/>
    <w:rsid w:val="009F5E3A"/>
    <w:rsid w:val="009F6021"/>
    <w:rsid w:val="009F7FA2"/>
    <w:rsid w:val="00A13061"/>
    <w:rsid w:val="00A163E7"/>
    <w:rsid w:val="00A25634"/>
    <w:rsid w:val="00A25E2A"/>
    <w:rsid w:val="00A268B8"/>
    <w:rsid w:val="00A27431"/>
    <w:rsid w:val="00A32248"/>
    <w:rsid w:val="00A3483B"/>
    <w:rsid w:val="00A34B24"/>
    <w:rsid w:val="00A34B2E"/>
    <w:rsid w:val="00A36F46"/>
    <w:rsid w:val="00A44608"/>
    <w:rsid w:val="00A45ABF"/>
    <w:rsid w:val="00A45CCA"/>
    <w:rsid w:val="00A477E4"/>
    <w:rsid w:val="00A53A49"/>
    <w:rsid w:val="00A53F1C"/>
    <w:rsid w:val="00A546F8"/>
    <w:rsid w:val="00A568C5"/>
    <w:rsid w:val="00A57BF2"/>
    <w:rsid w:val="00A57EB2"/>
    <w:rsid w:val="00A60F83"/>
    <w:rsid w:val="00A611A1"/>
    <w:rsid w:val="00A62417"/>
    <w:rsid w:val="00A70E2F"/>
    <w:rsid w:val="00A805D2"/>
    <w:rsid w:val="00A80C24"/>
    <w:rsid w:val="00A842AC"/>
    <w:rsid w:val="00A862BC"/>
    <w:rsid w:val="00A87E8C"/>
    <w:rsid w:val="00A90A3B"/>
    <w:rsid w:val="00A9116B"/>
    <w:rsid w:val="00A911B8"/>
    <w:rsid w:val="00A929D6"/>
    <w:rsid w:val="00A97D72"/>
    <w:rsid w:val="00AA2E1C"/>
    <w:rsid w:val="00AA7370"/>
    <w:rsid w:val="00AB21B4"/>
    <w:rsid w:val="00AB322F"/>
    <w:rsid w:val="00AB782B"/>
    <w:rsid w:val="00AB790F"/>
    <w:rsid w:val="00AC1243"/>
    <w:rsid w:val="00AC53E3"/>
    <w:rsid w:val="00AC699D"/>
    <w:rsid w:val="00AD23FB"/>
    <w:rsid w:val="00AD7536"/>
    <w:rsid w:val="00AE055D"/>
    <w:rsid w:val="00AE3789"/>
    <w:rsid w:val="00AF05A2"/>
    <w:rsid w:val="00B003EF"/>
    <w:rsid w:val="00B0205C"/>
    <w:rsid w:val="00B02C65"/>
    <w:rsid w:val="00B03B12"/>
    <w:rsid w:val="00B100B3"/>
    <w:rsid w:val="00B100B8"/>
    <w:rsid w:val="00B102D1"/>
    <w:rsid w:val="00B126B0"/>
    <w:rsid w:val="00B13FE2"/>
    <w:rsid w:val="00B204D2"/>
    <w:rsid w:val="00B20A51"/>
    <w:rsid w:val="00B23D9B"/>
    <w:rsid w:val="00B33C17"/>
    <w:rsid w:val="00B34556"/>
    <w:rsid w:val="00B3462E"/>
    <w:rsid w:val="00B34DE9"/>
    <w:rsid w:val="00B35B1F"/>
    <w:rsid w:val="00B3603A"/>
    <w:rsid w:val="00B440F8"/>
    <w:rsid w:val="00B46EDA"/>
    <w:rsid w:val="00B47B38"/>
    <w:rsid w:val="00B53517"/>
    <w:rsid w:val="00B536A2"/>
    <w:rsid w:val="00B53E2E"/>
    <w:rsid w:val="00B5440F"/>
    <w:rsid w:val="00B54D44"/>
    <w:rsid w:val="00B61C90"/>
    <w:rsid w:val="00B623B0"/>
    <w:rsid w:val="00B62BE4"/>
    <w:rsid w:val="00B63084"/>
    <w:rsid w:val="00B662DC"/>
    <w:rsid w:val="00B72FB9"/>
    <w:rsid w:val="00B77446"/>
    <w:rsid w:val="00B779DA"/>
    <w:rsid w:val="00B83A73"/>
    <w:rsid w:val="00B859F0"/>
    <w:rsid w:val="00B85D6E"/>
    <w:rsid w:val="00B87AB0"/>
    <w:rsid w:val="00BA295C"/>
    <w:rsid w:val="00BA30B0"/>
    <w:rsid w:val="00BA3C5A"/>
    <w:rsid w:val="00BA4B3F"/>
    <w:rsid w:val="00BA4D3C"/>
    <w:rsid w:val="00BA6157"/>
    <w:rsid w:val="00BB61BC"/>
    <w:rsid w:val="00BC784A"/>
    <w:rsid w:val="00BD1C9C"/>
    <w:rsid w:val="00BD2D3E"/>
    <w:rsid w:val="00BD2EFC"/>
    <w:rsid w:val="00BD576B"/>
    <w:rsid w:val="00BD7D54"/>
    <w:rsid w:val="00BE01F4"/>
    <w:rsid w:val="00BE46FD"/>
    <w:rsid w:val="00BF093B"/>
    <w:rsid w:val="00BF0D3C"/>
    <w:rsid w:val="00BF3886"/>
    <w:rsid w:val="00BF3FDB"/>
    <w:rsid w:val="00BF4404"/>
    <w:rsid w:val="00BF5E7C"/>
    <w:rsid w:val="00BF7019"/>
    <w:rsid w:val="00C00B1C"/>
    <w:rsid w:val="00C0257E"/>
    <w:rsid w:val="00C04A43"/>
    <w:rsid w:val="00C14C70"/>
    <w:rsid w:val="00C14ED7"/>
    <w:rsid w:val="00C16156"/>
    <w:rsid w:val="00C16546"/>
    <w:rsid w:val="00C216F3"/>
    <w:rsid w:val="00C21DF5"/>
    <w:rsid w:val="00C22F05"/>
    <w:rsid w:val="00C23081"/>
    <w:rsid w:val="00C262E1"/>
    <w:rsid w:val="00C308D1"/>
    <w:rsid w:val="00C3171F"/>
    <w:rsid w:val="00C34ACD"/>
    <w:rsid w:val="00C37334"/>
    <w:rsid w:val="00C4013C"/>
    <w:rsid w:val="00C40DB2"/>
    <w:rsid w:val="00C45C59"/>
    <w:rsid w:val="00C461CB"/>
    <w:rsid w:val="00C51002"/>
    <w:rsid w:val="00C51984"/>
    <w:rsid w:val="00C538D2"/>
    <w:rsid w:val="00C539C1"/>
    <w:rsid w:val="00C54A26"/>
    <w:rsid w:val="00C54B89"/>
    <w:rsid w:val="00C61CAF"/>
    <w:rsid w:val="00C636F4"/>
    <w:rsid w:val="00C67052"/>
    <w:rsid w:val="00C70483"/>
    <w:rsid w:val="00C70DD3"/>
    <w:rsid w:val="00C72739"/>
    <w:rsid w:val="00C729E1"/>
    <w:rsid w:val="00C74072"/>
    <w:rsid w:val="00C76B7A"/>
    <w:rsid w:val="00C807CD"/>
    <w:rsid w:val="00C81208"/>
    <w:rsid w:val="00C82C24"/>
    <w:rsid w:val="00C87B5E"/>
    <w:rsid w:val="00C87D13"/>
    <w:rsid w:val="00C91330"/>
    <w:rsid w:val="00C93BA8"/>
    <w:rsid w:val="00CA1E28"/>
    <w:rsid w:val="00CA305C"/>
    <w:rsid w:val="00CA63D1"/>
    <w:rsid w:val="00CA77A1"/>
    <w:rsid w:val="00CB025C"/>
    <w:rsid w:val="00CB0EBF"/>
    <w:rsid w:val="00CB43E1"/>
    <w:rsid w:val="00CB62B1"/>
    <w:rsid w:val="00CB756E"/>
    <w:rsid w:val="00CC0BAD"/>
    <w:rsid w:val="00CC3F87"/>
    <w:rsid w:val="00CC47C7"/>
    <w:rsid w:val="00CC6FDD"/>
    <w:rsid w:val="00CD547F"/>
    <w:rsid w:val="00CD64D2"/>
    <w:rsid w:val="00CD656A"/>
    <w:rsid w:val="00CD7A4A"/>
    <w:rsid w:val="00CE38D9"/>
    <w:rsid w:val="00CF2BF2"/>
    <w:rsid w:val="00CF6960"/>
    <w:rsid w:val="00D00C5B"/>
    <w:rsid w:val="00D01DCC"/>
    <w:rsid w:val="00D05933"/>
    <w:rsid w:val="00D05C1C"/>
    <w:rsid w:val="00D06C3C"/>
    <w:rsid w:val="00D07B36"/>
    <w:rsid w:val="00D12ACB"/>
    <w:rsid w:val="00D143EA"/>
    <w:rsid w:val="00D14D23"/>
    <w:rsid w:val="00D15F2F"/>
    <w:rsid w:val="00D174E9"/>
    <w:rsid w:val="00D2434A"/>
    <w:rsid w:val="00D2434B"/>
    <w:rsid w:val="00D24D5B"/>
    <w:rsid w:val="00D25E3B"/>
    <w:rsid w:val="00D30A8D"/>
    <w:rsid w:val="00D31BE7"/>
    <w:rsid w:val="00D34215"/>
    <w:rsid w:val="00D34C5D"/>
    <w:rsid w:val="00D43B6F"/>
    <w:rsid w:val="00D474EE"/>
    <w:rsid w:val="00D60D35"/>
    <w:rsid w:val="00D6176A"/>
    <w:rsid w:val="00D619A9"/>
    <w:rsid w:val="00D63213"/>
    <w:rsid w:val="00D635DE"/>
    <w:rsid w:val="00D64236"/>
    <w:rsid w:val="00D65A2D"/>
    <w:rsid w:val="00D677B9"/>
    <w:rsid w:val="00D72857"/>
    <w:rsid w:val="00D82015"/>
    <w:rsid w:val="00D82C6D"/>
    <w:rsid w:val="00D85E7F"/>
    <w:rsid w:val="00D8684A"/>
    <w:rsid w:val="00D924C1"/>
    <w:rsid w:val="00D95BDD"/>
    <w:rsid w:val="00D97087"/>
    <w:rsid w:val="00D979E1"/>
    <w:rsid w:val="00DA0921"/>
    <w:rsid w:val="00DA2DE3"/>
    <w:rsid w:val="00DB0FD5"/>
    <w:rsid w:val="00DB131E"/>
    <w:rsid w:val="00DB4689"/>
    <w:rsid w:val="00DB6D8D"/>
    <w:rsid w:val="00DC42D0"/>
    <w:rsid w:val="00DC59F5"/>
    <w:rsid w:val="00DD7150"/>
    <w:rsid w:val="00DE0AED"/>
    <w:rsid w:val="00DE5F85"/>
    <w:rsid w:val="00DE6C5F"/>
    <w:rsid w:val="00DE6E20"/>
    <w:rsid w:val="00DF07B7"/>
    <w:rsid w:val="00DF1325"/>
    <w:rsid w:val="00DF3F2E"/>
    <w:rsid w:val="00DF49E3"/>
    <w:rsid w:val="00DF5CD4"/>
    <w:rsid w:val="00DF789E"/>
    <w:rsid w:val="00E03201"/>
    <w:rsid w:val="00E049F2"/>
    <w:rsid w:val="00E06310"/>
    <w:rsid w:val="00E07CBC"/>
    <w:rsid w:val="00E120E2"/>
    <w:rsid w:val="00E13460"/>
    <w:rsid w:val="00E13E28"/>
    <w:rsid w:val="00E14F4E"/>
    <w:rsid w:val="00E16F1C"/>
    <w:rsid w:val="00E315C5"/>
    <w:rsid w:val="00E32AB4"/>
    <w:rsid w:val="00E32E40"/>
    <w:rsid w:val="00E4050E"/>
    <w:rsid w:val="00E40713"/>
    <w:rsid w:val="00E40C24"/>
    <w:rsid w:val="00E411B7"/>
    <w:rsid w:val="00E4189D"/>
    <w:rsid w:val="00E41AAB"/>
    <w:rsid w:val="00E41BE4"/>
    <w:rsid w:val="00E436F1"/>
    <w:rsid w:val="00E530CC"/>
    <w:rsid w:val="00E5360B"/>
    <w:rsid w:val="00E574CB"/>
    <w:rsid w:val="00E578A8"/>
    <w:rsid w:val="00E60726"/>
    <w:rsid w:val="00E60B2C"/>
    <w:rsid w:val="00E64B0C"/>
    <w:rsid w:val="00E66B75"/>
    <w:rsid w:val="00E731BD"/>
    <w:rsid w:val="00E73A9F"/>
    <w:rsid w:val="00E7791E"/>
    <w:rsid w:val="00E8197D"/>
    <w:rsid w:val="00E819DD"/>
    <w:rsid w:val="00E81DAF"/>
    <w:rsid w:val="00E8222E"/>
    <w:rsid w:val="00E849F1"/>
    <w:rsid w:val="00E857D4"/>
    <w:rsid w:val="00E8669D"/>
    <w:rsid w:val="00E90372"/>
    <w:rsid w:val="00E93951"/>
    <w:rsid w:val="00E9486A"/>
    <w:rsid w:val="00E94DF6"/>
    <w:rsid w:val="00E95384"/>
    <w:rsid w:val="00E95EA8"/>
    <w:rsid w:val="00E97749"/>
    <w:rsid w:val="00EA0D81"/>
    <w:rsid w:val="00EA3B89"/>
    <w:rsid w:val="00EA7730"/>
    <w:rsid w:val="00EA7CB3"/>
    <w:rsid w:val="00EB5650"/>
    <w:rsid w:val="00EB69DC"/>
    <w:rsid w:val="00EC3672"/>
    <w:rsid w:val="00EC5B46"/>
    <w:rsid w:val="00ED0853"/>
    <w:rsid w:val="00ED0B72"/>
    <w:rsid w:val="00ED2465"/>
    <w:rsid w:val="00ED4D3B"/>
    <w:rsid w:val="00ED51A8"/>
    <w:rsid w:val="00ED7459"/>
    <w:rsid w:val="00ED7DE3"/>
    <w:rsid w:val="00EE4B64"/>
    <w:rsid w:val="00EE5F06"/>
    <w:rsid w:val="00EE75FB"/>
    <w:rsid w:val="00EF25C6"/>
    <w:rsid w:val="00EF7048"/>
    <w:rsid w:val="00EF7711"/>
    <w:rsid w:val="00EF7A0A"/>
    <w:rsid w:val="00F00B45"/>
    <w:rsid w:val="00F0285B"/>
    <w:rsid w:val="00F04A6E"/>
    <w:rsid w:val="00F050A2"/>
    <w:rsid w:val="00F06E28"/>
    <w:rsid w:val="00F15D7F"/>
    <w:rsid w:val="00F16AA9"/>
    <w:rsid w:val="00F24678"/>
    <w:rsid w:val="00F248DB"/>
    <w:rsid w:val="00F30A40"/>
    <w:rsid w:val="00F32674"/>
    <w:rsid w:val="00F34942"/>
    <w:rsid w:val="00F34B9B"/>
    <w:rsid w:val="00F40CF2"/>
    <w:rsid w:val="00F4444F"/>
    <w:rsid w:val="00F525F4"/>
    <w:rsid w:val="00F5260F"/>
    <w:rsid w:val="00F5264A"/>
    <w:rsid w:val="00F5385A"/>
    <w:rsid w:val="00F559E9"/>
    <w:rsid w:val="00F60613"/>
    <w:rsid w:val="00F60C96"/>
    <w:rsid w:val="00F634FD"/>
    <w:rsid w:val="00F63DA5"/>
    <w:rsid w:val="00F70031"/>
    <w:rsid w:val="00F7104F"/>
    <w:rsid w:val="00F71E77"/>
    <w:rsid w:val="00F742B2"/>
    <w:rsid w:val="00F757A5"/>
    <w:rsid w:val="00F8136D"/>
    <w:rsid w:val="00F82359"/>
    <w:rsid w:val="00F86347"/>
    <w:rsid w:val="00F87181"/>
    <w:rsid w:val="00F90D07"/>
    <w:rsid w:val="00F93D42"/>
    <w:rsid w:val="00F979AB"/>
    <w:rsid w:val="00FA3B06"/>
    <w:rsid w:val="00FA437B"/>
    <w:rsid w:val="00FA644A"/>
    <w:rsid w:val="00FA69B0"/>
    <w:rsid w:val="00FB1477"/>
    <w:rsid w:val="00FB1BD4"/>
    <w:rsid w:val="00FB4AA5"/>
    <w:rsid w:val="00FC6D86"/>
    <w:rsid w:val="00FD003F"/>
    <w:rsid w:val="00FD1E53"/>
    <w:rsid w:val="00FD3836"/>
    <w:rsid w:val="00FD7253"/>
    <w:rsid w:val="00FE11E0"/>
    <w:rsid w:val="00FF0E4E"/>
    <w:rsid w:val="00FF5506"/>
    <w:rsid w:val="00FF7F8E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EFC33"/>
  <w15:chartTrackingRefBased/>
  <w15:docId w15:val="{C8E44E85-8D54-4A63-8DFF-DD5B49B2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A3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F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0509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551A3"/>
  </w:style>
  <w:style w:type="paragraph" w:styleId="Footer">
    <w:name w:val="footer"/>
    <w:basedOn w:val="Normal"/>
    <w:link w:val="Foot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1A3"/>
  </w:style>
  <w:style w:type="paragraph" w:customStyle="1" w:styleId="Default">
    <w:name w:val="Default"/>
    <w:rsid w:val="006551A3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cs="Univer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51A3"/>
    <w:rPr>
      <w:color w:val="0563C1" w:themeColor="hyperlink"/>
      <w:u w:val="single"/>
    </w:rPr>
  </w:style>
  <w:style w:type="numbering" w:customStyle="1" w:styleId="1">
    <w:name w:val="无列表1"/>
    <w:next w:val="NoList"/>
    <w:uiPriority w:val="99"/>
    <w:semiHidden/>
    <w:unhideWhenUsed/>
    <w:rsid w:val="006551A3"/>
  </w:style>
  <w:style w:type="table" w:styleId="TableGrid">
    <w:name w:val="Table Grid"/>
    <w:basedOn w:val="TableNormal"/>
    <w:rsid w:val="006551A3"/>
    <w:pPr>
      <w:spacing w:after="0" w:line="240" w:lineRule="auto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1A3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6551A3"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1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6551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551A3"/>
    <w:pPr>
      <w:widowControl/>
      <w:spacing w:after="20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55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1A3"/>
    <w:rPr>
      <w:b/>
      <w:bCs/>
      <w:sz w:val="20"/>
      <w:szCs w:val="20"/>
    </w:rPr>
  </w:style>
  <w:style w:type="character" w:styleId="PageNumber">
    <w:name w:val="page number"/>
    <w:basedOn w:val="DefaultParagraphFont"/>
    <w:unhideWhenUsed/>
    <w:rsid w:val="006551A3"/>
  </w:style>
  <w:style w:type="paragraph" w:styleId="Revision">
    <w:name w:val="Revision"/>
    <w:hidden/>
    <w:uiPriority w:val="99"/>
    <w:semiHidden/>
    <w:rsid w:val="006551A3"/>
    <w:pPr>
      <w:spacing w:after="0" w:line="240" w:lineRule="auto"/>
    </w:pPr>
    <w:rPr>
      <w:kern w:val="2"/>
      <w:sz w:val="21"/>
      <w:szCs w:val="21"/>
    </w:rPr>
  </w:style>
  <w:style w:type="paragraph" w:styleId="Title">
    <w:name w:val="Title"/>
    <w:basedOn w:val="Normal"/>
    <w:link w:val="TitleChar"/>
    <w:uiPriority w:val="10"/>
    <w:qFormat/>
    <w:rsid w:val="006551A3"/>
    <w:pPr>
      <w:widowControl/>
      <w:spacing w:line="360" w:lineRule="auto"/>
      <w:jc w:val="center"/>
    </w:pPr>
    <w:rPr>
      <w:rFonts w:ascii="Times New Roman" w:eastAsia="MS Mincho" w:hAnsi="Times New Roman" w:cs="Times New Roman"/>
      <w:b/>
      <w:kern w:val="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551A3"/>
    <w:rPr>
      <w:rFonts w:ascii="Times New Roman" w:eastAsia="MS Mincho" w:hAnsi="Times New Roman" w:cs="Times New Roman"/>
      <w:b/>
      <w:sz w:val="20"/>
      <w:szCs w:val="20"/>
    </w:rPr>
  </w:style>
  <w:style w:type="paragraph" w:styleId="NoSpacing">
    <w:name w:val="No Spacing"/>
    <w:uiPriority w:val="99"/>
    <w:qFormat/>
    <w:rsid w:val="006551A3"/>
    <w:pPr>
      <w:spacing w:after="0" w:line="240" w:lineRule="auto"/>
    </w:pPr>
    <w:rPr>
      <w:rFonts w:ascii="Calibri" w:eastAsia="Malgun Gothic" w:hAnsi="Calibri" w:cs="Times New Roman"/>
      <w:szCs w:val="21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6551A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551A3"/>
    <w:rPr>
      <w:rFonts w:ascii="Calibri" w:hAnsi="Calibri" w:cs="Calibri"/>
      <w:noProof/>
      <w:kern w:val="2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6551A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551A3"/>
    <w:rPr>
      <w:rFonts w:ascii="Calibri" w:hAnsi="Calibri" w:cs="Calibri"/>
      <w:noProof/>
      <w:kern w:val="2"/>
      <w:sz w:val="20"/>
      <w:szCs w:val="21"/>
    </w:rPr>
  </w:style>
  <w:style w:type="character" w:customStyle="1" w:styleId="EndNoteBibliographyTitleZchn">
    <w:name w:val="EndNote Bibliography Title Zchn"/>
    <w:basedOn w:val="DefaultParagraphFont"/>
    <w:rsid w:val="006551A3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551A3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51A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509D2"/>
    <w:rPr>
      <w:rFonts w:ascii="宋体" w:eastAsia="宋体" w:hAnsi="宋体" w:cs="宋体"/>
      <w:b/>
      <w:bCs/>
      <w:sz w:val="27"/>
      <w:szCs w:val="27"/>
    </w:rPr>
  </w:style>
  <w:style w:type="character" w:customStyle="1" w:styleId="apple-converted-space">
    <w:name w:val="apple-converted-space"/>
    <w:rsid w:val="000509D2"/>
  </w:style>
  <w:style w:type="character" w:customStyle="1" w:styleId="EndNoteBibliographyChar">
    <w:name w:val="EndNote Bibliography Char"/>
    <w:rsid w:val="000509D2"/>
    <w:rPr>
      <w:rFonts w:ascii="Calibri" w:hAnsi="Calibri"/>
      <w:noProof/>
      <w:kern w:val="2"/>
      <w:szCs w:val="22"/>
    </w:rPr>
  </w:style>
  <w:style w:type="paragraph" w:styleId="BodyTextIndent3">
    <w:name w:val="Body Text Indent 3"/>
    <w:basedOn w:val="Normal"/>
    <w:link w:val="BodyTextIndent3Char"/>
    <w:qFormat/>
    <w:rsid w:val="000509D2"/>
    <w:pPr>
      <w:autoSpaceDE w:val="0"/>
      <w:autoSpaceDN w:val="0"/>
      <w:adjustRightInd w:val="0"/>
      <w:snapToGrid w:val="0"/>
      <w:spacing w:after="160" w:line="288" w:lineRule="auto"/>
      <w:ind w:left="240" w:firstLine="480"/>
    </w:pPr>
    <w:rPr>
      <w:rFonts w:ascii="幼圆" w:eastAsia="幼圆" w:hAnsi="Calibri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0509D2"/>
    <w:rPr>
      <w:rFonts w:ascii="幼圆" w:eastAsia="幼圆" w:hAnsi="Calibri" w:cs="Times New Roman"/>
      <w:kern w:val="2"/>
      <w:sz w:val="24"/>
      <w:szCs w:val="20"/>
    </w:rPr>
  </w:style>
  <w:style w:type="paragraph" w:customStyle="1" w:styleId="a">
    <w:name w:val="附内"/>
    <w:basedOn w:val="Normal"/>
    <w:qFormat/>
    <w:rsid w:val="000509D2"/>
    <w:pPr>
      <w:spacing w:after="160" w:line="400" w:lineRule="exact"/>
      <w:jc w:val="left"/>
    </w:pPr>
    <w:rPr>
      <w:rFonts w:ascii="Calibri" w:eastAsia="宋体" w:hAnsi="Calibri" w:cs="Times New Roman"/>
      <w:sz w:val="24"/>
      <w:szCs w:val="24"/>
    </w:rPr>
  </w:style>
  <w:style w:type="character" w:styleId="IntenseEmphasis">
    <w:name w:val="Intense Emphasis"/>
    <w:uiPriority w:val="21"/>
    <w:qFormat/>
    <w:rsid w:val="000509D2"/>
    <w:rPr>
      <w:i/>
      <w:iCs/>
      <w:color w:val="4472C4"/>
    </w:rPr>
  </w:style>
  <w:style w:type="character" w:styleId="Emphasis">
    <w:name w:val="Emphasis"/>
    <w:uiPriority w:val="20"/>
    <w:qFormat/>
    <w:rsid w:val="00032DD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6F46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9E4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D1545-FE7A-4460-B0CC-928C62490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022</TotalTime>
  <Pages>2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Shi Yan</cp:lastModifiedBy>
  <cp:revision>330</cp:revision>
  <cp:lastPrinted>2021-07-24T13:45:00Z</cp:lastPrinted>
  <dcterms:created xsi:type="dcterms:W3CDTF">2018-07-03T10:59:00Z</dcterms:created>
  <dcterms:modified xsi:type="dcterms:W3CDTF">2022-04-26T08:49:00Z</dcterms:modified>
</cp:coreProperties>
</file>